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ABF3D" w14:textId="77777777" w:rsidR="00E11A13" w:rsidRPr="00232D86" w:rsidRDefault="00E11A13" w:rsidP="0047044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8242159"/>
      <w:bookmarkStart w:id="1" w:name="_Hlk166189045"/>
      <w:bookmarkEnd w:id="0"/>
      <w:r w:rsidRPr="00232D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zithromycin removal from water via adsorption on drinking water sludge-derived materials: kinetics and isotherms studies. </w:t>
      </w:r>
    </w:p>
    <w:bookmarkEnd w:id="1"/>
    <w:p w14:paraId="2E9E3918" w14:textId="4E3696DA" w:rsidR="00172729" w:rsidRDefault="00504CE6" w:rsidP="0047044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S3 </w:t>
      </w:r>
      <w:r w:rsidR="001E152B" w:rsidRPr="001E152B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Text</w:t>
      </w: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.</w:t>
      </w:r>
      <w:r w:rsidR="001E152B" w:rsidRPr="001E152B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 </w:t>
      </w:r>
      <w:r w:rsidR="00172729" w:rsidRPr="001E152B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APE and ∆q calculation.</w:t>
      </w:r>
      <w:r w:rsidR="00172729" w:rsidRPr="00172729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The average percentage error (APE) and the</w:t>
      </w:r>
      <w:r w:rsidR="001E152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A31C69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normalized</w:t>
      </w:r>
      <w:r w:rsidR="00A31C69" w:rsidRPr="00172729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172729" w:rsidRPr="00172729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standard deviation (∆q) were calculated using the followi</w:t>
      </w:r>
      <w:r w:rsidR="00172729" w:rsidRPr="00605FD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ng equations</w:t>
      </w:r>
      <w:r w:rsidR="00F96764" w:rsidRPr="00605FD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232D8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[1</w:t>
      </w:r>
      <w:r w:rsidR="007B3F70" w:rsidRPr="00605FD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, </w:t>
      </w:r>
      <w:r w:rsidR="00232D8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2]</w:t>
      </w:r>
      <w:r w:rsidR="00172729" w:rsidRPr="00605FD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:</w:t>
      </w:r>
    </w:p>
    <w:p w14:paraId="27CCAF26" w14:textId="68A72363" w:rsidR="00B55E50" w:rsidRPr="008A094C" w:rsidRDefault="00BB71E5" w:rsidP="0047044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color w:val="000000"/>
              <w:sz w:val="24"/>
              <w:szCs w:val="24"/>
              <w:lang w:val="en-US"/>
            </w:rPr>
            <m:t>APE (%)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m:t>exp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m:t>cal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m:t>exp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</m:num>
            <m:den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lang w:val="en-US"/>
                </w:rPr>
                <m:t>n</m:t>
              </m:r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  <w:lang w:val="en-US"/>
            </w:rPr>
            <m:t>×100                          Eq.(SI 1)</m:t>
          </m:r>
        </m:oMath>
      </m:oMathPara>
    </w:p>
    <w:p w14:paraId="474C9706" w14:textId="77777777" w:rsidR="008A094C" w:rsidRDefault="008A094C" w:rsidP="0047044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B7A05D9" w14:textId="0FEDF73F" w:rsidR="008A094C" w:rsidRDefault="008A094C" w:rsidP="0047044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/>
              <w:sz w:val="24"/>
              <w:szCs w:val="24"/>
              <w:lang w:val="en-US"/>
            </w:rPr>
            <m:t>Δ</m:t>
          </m:r>
          <m:r>
            <w:rPr>
              <w:rFonts w:ascii="Cambria Math" w:hAnsi="Cambria Math" w:cs="Times New Roman"/>
              <w:color w:val="000000"/>
              <w:sz w:val="24"/>
              <w:szCs w:val="24"/>
              <w:lang w:val="en-US"/>
            </w:rPr>
            <m:t>q(%)=100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lang w:val="en-US"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ex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cal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exp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n-1</m:t>
                  </m:r>
                </m:den>
              </m:f>
            </m:e>
          </m:rad>
          <m:r>
            <w:rPr>
              <w:rFonts w:ascii="Cambria Math" w:hAnsi="Cambria Math" w:cs="Times New Roman"/>
              <w:color w:val="000000"/>
              <w:sz w:val="24"/>
              <w:szCs w:val="24"/>
              <w:lang w:val="en-US"/>
            </w:rPr>
            <m:t xml:space="preserve">                       Eq.(SI 2)</m:t>
          </m:r>
        </m:oMath>
      </m:oMathPara>
    </w:p>
    <w:p w14:paraId="2FD2A702" w14:textId="47FCEC6A" w:rsidR="00CC1823" w:rsidRDefault="00172729" w:rsidP="0047044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172729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where n is the number of data points; q</w:t>
      </w:r>
      <w:r w:rsidRPr="006D6096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  <w:lang w:val="en-US"/>
        </w:rPr>
        <w:t>exp</w:t>
      </w:r>
      <w:r w:rsidRPr="00172729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and q</w:t>
      </w:r>
      <w:r w:rsidRPr="006D6096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  <w:lang w:val="en-US"/>
        </w:rPr>
        <w:t>cal</w:t>
      </w:r>
      <w:r w:rsidRPr="00172729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are the experimental and calculated</w:t>
      </w:r>
      <w:r w:rsidR="006D609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Pr="00172729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adsorption capacity at equilibrium, respectively</w:t>
      </w:r>
      <w:r w:rsidR="006D609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.</w:t>
      </w:r>
    </w:p>
    <w:p w14:paraId="707F157C" w14:textId="3FEDEF4C" w:rsidR="00E03C73" w:rsidRPr="00232D86" w:rsidRDefault="00E03C73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p w14:paraId="1EC07E49" w14:textId="77777777" w:rsidR="00E03C73" w:rsidRPr="00232D86" w:rsidRDefault="00232D86" w:rsidP="004704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tag w:val="goog_rdk_16"/>
          <w:id w:val="2125348092"/>
          <w:showingPlcHdr/>
        </w:sdtPr>
        <w:sdtEndPr/>
        <w:sdtContent>
          <w:r w:rsidR="00E03C73" w:rsidRPr="00232D86"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sdtContent>
      </w:sdt>
      <w:r w:rsidR="00E03C73" w:rsidRPr="00232D86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87ADC26" w14:textId="77777777" w:rsidR="00232D86" w:rsidRDefault="00D05D9E" w:rsidP="00232D86">
      <w:pPr>
        <w:pStyle w:val="Prrafodelista"/>
        <w:widowControl w:val="0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0292">
        <w:rPr>
          <w:rFonts w:ascii="Times New Roman" w:hAnsi="Times New Roman" w:cs="Times New Roman"/>
          <w:sz w:val="24"/>
          <w:szCs w:val="24"/>
        </w:rPr>
        <w:t xml:space="preserve">Paredes-Laverde M, Salamanca M, Silva-Agredo J, Manrique-Losada L, Torres-Palma RA. </w:t>
      </w:r>
      <w:r w:rsidRPr="007A0292">
        <w:rPr>
          <w:rFonts w:ascii="Times New Roman" w:hAnsi="Times New Roman" w:cs="Times New Roman"/>
          <w:sz w:val="24"/>
          <w:szCs w:val="24"/>
          <w:lang w:val="en-GB"/>
        </w:rPr>
        <w:t xml:space="preserve">Selective removal of acetaminophen in urine with activated carbons from rice (Oryza sativa) and coffee (Coffea arabica) husk: Effect of activating agent, activation temperature and analysis of physical-chemical interactions. Journal of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7A0292">
        <w:rPr>
          <w:rFonts w:ascii="Times New Roman" w:hAnsi="Times New Roman" w:cs="Times New Roman"/>
          <w:sz w:val="24"/>
          <w:szCs w:val="24"/>
          <w:lang w:val="en-GB"/>
        </w:rPr>
        <w:t xml:space="preserve">nvironmental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7A0292">
        <w:rPr>
          <w:rFonts w:ascii="Times New Roman" w:hAnsi="Times New Roman" w:cs="Times New Roman"/>
          <w:sz w:val="24"/>
          <w:szCs w:val="24"/>
          <w:lang w:val="en-GB"/>
        </w:rPr>
        <w:t xml:space="preserve">hemical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7A0292">
        <w:rPr>
          <w:rFonts w:ascii="Times New Roman" w:hAnsi="Times New Roman" w:cs="Times New Roman"/>
          <w:sz w:val="24"/>
          <w:szCs w:val="24"/>
          <w:lang w:val="en-GB"/>
        </w:rPr>
        <w:t>ngineer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05FDB">
        <w:rPr>
          <w:rFonts w:ascii="Times New Roman" w:hAnsi="Times New Roman" w:cs="Times New Roman"/>
          <w:sz w:val="24"/>
          <w:szCs w:val="24"/>
          <w:lang w:val="en-US"/>
        </w:rPr>
        <w:t>2019;</w:t>
      </w:r>
      <w:r w:rsidRPr="00605FDB">
        <w:rPr>
          <w:rFonts w:ascii="Times New Roman" w:hAnsi="Times New Roman" w:cs="Times New Roman"/>
          <w:sz w:val="24"/>
          <w:szCs w:val="24"/>
          <w:lang w:val="en-GB"/>
        </w:rPr>
        <w:t xml:space="preserve"> 7 (5): 103318. doi: 10.1016/j.jece.2019.103318</w:t>
      </w:r>
    </w:p>
    <w:p w14:paraId="61FE8C06" w14:textId="3374F229" w:rsidR="007B3F70" w:rsidRPr="00232D86" w:rsidRDefault="007B3F70" w:rsidP="00232D86">
      <w:pPr>
        <w:pStyle w:val="Prrafodelista"/>
        <w:widowControl w:val="0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D86">
        <w:rPr>
          <w:rFonts w:ascii="Times New Roman" w:hAnsi="Times New Roman" w:cs="Times New Roman"/>
          <w:sz w:val="24"/>
          <w:szCs w:val="24"/>
          <w:lang w:val="en-US"/>
        </w:rPr>
        <w:t xml:space="preserve">Kumar, N. S., Asif, M., Poulose, A. M., Al-Ghurabi, E. H., Alhamedi, S. S., &amp; Koduru, J. R. Date palm fiber agro-waste biomass for efficient removal of 2, 4, 6-Trichlorophenol from aqueous solution: Characterization, Kinetics, Isotherms studies and Cost-effective analysis. Desalination and Water Treatment. 2024, 100405. </w:t>
      </w:r>
      <w:r w:rsidRPr="00232D86">
        <w:rPr>
          <w:rFonts w:ascii="Times New Roman" w:hAnsi="Times New Roman" w:cs="Times New Roman"/>
          <w:sz w:val="24"/>
          <w:szCs w:val="24"/>
          <w:lang w:val="en-GB"/>
        </w:rPr>
        <w:t xml:space="preserve">doi: </w:t>
      </w:r>
      <w:r w:rsidRPr="00232D86">
        <w:rPr>
          <w:rFonts w:ascii="Times New Roman" w:hAnsi="Times New Roman" w:cs="Times New Roman"/>
          <w:sz w:val="24"/>
          <w:szCs w:val="24"/>
          <w:lang w:val="en-US"/>
        </w:rPr>
        <w:t>10.1016/j.dwt.2024.100405</w:t>
      </w:r>
    </w:p>
    <w:sectPr w:rsidR="007B3F70" w:rsidRPr="00232D86" w:rsidSect="0093175E">
      <w:footerReference w:type="default" r:id="rId9"/>
      <w:pgSz w:w="11906" w:h="16838" w:code="9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699AE" w14:textId="77777777" w:rsidR="003D3A9B" w:rsidRDefault="003D3A9B" w:rsidP="00E62FBD">
      <w:pPr>
        <w:spacing w:after="0" w:line="240" w:lineRule="auto"/>
      </w:pPr>
      <w:r>
        <w:separator/>
      </w:r>
    </w:p>
  </w:endnote>
  <w:endnote w:type="continuationSeparator" w:id="0">
    <w:p w14:paraId="5DF5FA76" w14:textId="77777777" w:rsidR="003D3A9B" w:rsidRDefault="003D3A9B" w:rsidP="00E6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3296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61EE29" w14:textId="5600B3B9" w:rsidR="00CE4808" w:rsidRPr="0009797D" w:rsidRDefault="00CE4808">
        <w:pPr>
          <w:pStyle w:val="Piedepgina"/>
          <w:jc w:val="center"/>
          <w:rPr>
            <w:rFonts w:ascii="Times New Roman" w:hAnsi="Times New Roman" w:cs="Times New Roman"/>
          </w:rPr>
        </w:pPr>
        <w:r w:rsidRPr="0009797D">
          <w:rPr>
            <w:rFonts w:ascii="Times New Roman" w:hAnsi="Times New Roman" w:cs="Times New Roman"/>
          </w:rPr>
          <w:fldChar w:fldCharType="begin"/>
        </w:r>
        <w:r w:rsidRPr="0009797D">
          <w:rPr>
            <w:rFonts w:ascii="Times New Roman" w:hAnsi="Times New Roman" w:cs="Times New Roman"/>
          </w:rPr>
          <w:instrText>PAGE   \* MERGEFORMAT</w:instrText>
        </w:r>
        <w:r w:rsidRPr="0009797D">
          <w:rPr>
            <w:rFonts w:ascii="Times New Roman" w:hAnsi="Times New Roman" w:cs="Times New Roman"/>
          </w:rPr>
          <w:fldChar w:fldCharType="separate"/>
        </w:r>
        <w:r w:rsidRPr="0009797D">
          <w:rPr>
            <w:rFonts w:ascii="Times New Roman" w:hAnsi="Times New Roman" w:cs="Times New Roman"/>
            <w:lang w:val="es-ES"/>
          </w:rPr>
          <w:t>2</w:t>
        </w:r>
        <w:r w:rsidRPr="0009797D">
          <w:rPr>
            <w:rFonts w:ascii="Times New Roman" w:hAnsi="Times New Roman" w:cs="Times New Roman"/>
          </w:rPr>
          <w:fldChar w:fldCharType="end"/>
        </w:r>
      </w:p>
    </w:sdtContent>
  </w:sdt>
  <w:p w14:paraId="7DF78101" w14:textId="77777777" w:rsidR="00E62FBD" w:rsidRPr="0009797D" w:rsidRDefault="00E62FB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BD5AF" w14:textId="77777777" w:rsidR="003D3A9B" w:rsidRDefault="003D3A9B" w:rsidP="00E62FBD">
      <w:pPr>
        <w:spacing w:after="0" w:line="240" w:lineRule="auto"/>
      </w:pPr>
      <w:r>
        <w:separator/>
      </w:r>
    </w:p>
  </w:footnote>
  <w:footnote w:type="continuationSeparator" w:id="0">
    <w:p w14:paraId="4C77C7D0" w14:textId="77777777" w:rsidR="003D3A9B" w:rsidRDefault="003D3A9B" w:rsidP="00E62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66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4913E5"/>
    <w:multiLevelType w:val="hybridMultilevel"/>
    <w:tmpl w:val="CB180E8C"/>
    <w:lvl w:ilvl="0" w:tplc="867A8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20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8A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4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6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8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2B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1C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C95151"/>
    <w:multiLevelType w:val="multilevel"/>
    <w:tmpl w:val="BF9AF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914FFF"/>
    <w:multiLevelType w:val="hybridMultilevel"/>
    <w:tmpl w:val="4D5899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A01"/>
    <w:multiLevelType w:val="hybridMultilevel"/>
    <w:tmpl w:val="DD4642C4"/>
    <w:lvl w:ilvl="0" w:tplc="D3F02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46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E1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9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6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E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D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4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4A43B1"/>
    <w:multiLevelType w:val="hybridMultilevel"/>
    <w:tmpl w:val="252085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BC6974"/>
    <w:multiLevelType w:val="hybridMultilevel"/>
    <w:tmpl w:val="8CD679D4"/>
    <w:lvl w:ilvl="0" w:tplc="1A28D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08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26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0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5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2A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70B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3331CD"/>
    <w:multiLevelType w:val="hybridMultilevel"/>
    <w:tmpl w:val="E58EF6E6"/>
    <w:lvl w:ilvl="0" w:tplc="99944C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7DDC"/>
    <w:multiLevelType w:val="hybridMultilevel"/>
    <w:tmpl w:val="FA427A1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52899"/>
    <w:multiLevelType w:val="hybridMultilevel"/>
    <w:tmpl w:val="897825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1539F"/>
    <w:multiLevelType w:val="hybridMultilevel"/>
    <w:tmpl w:val="846EE558"/>
    <w:lvl w:ilvl="0" w:tplc="2132D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A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C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AC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2A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6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C4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DC3C3C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A545E64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993D2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2560F77"/>
    <w:multiLevelType w:val="hybridMultilevel"/>
    <w:tmpl w:val="DBA607EE"/>
    <w:lvl w:ilvl="0" w:tplc="835A9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6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6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47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E27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F068E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214937"/>
    <w:multiLevelType w:val="hybridMultilevel"/>
    <w:tmpl w:val="1ADA6A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C10F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39490A"/>
    <w:multiLevelType w:val="hybridMultilevel"/>
    <w:tmpl w:val="0BCA8E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3B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9211B"/>
    <w:multiLevelType w:val="hybridMultilevel"/>
    <w:tmpl w:val="FB6034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FC20D1"/>
    <w:multiLevelType w:val="hybridMultilevel"/>
    <w:tmpl w:val="998875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2C8D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80100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1BB515B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BB6428"/>
    <w:multiLevelType w:val="hybridMultilevel"/>
    <w:tmpl w:val="4F24823E"/>
    <w:lvl w:ilvl="0" w:tplc="E422A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4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E4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2A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EC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A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C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E65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3F6554"/>
    <w:multiLevelType w:val="hybridMultilevel"/>
    <w:tmpl w:val="3DE4E1C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5F0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547933">
    <w:abstractNumId w:val="15"/>
  </w:num>
  <w:num w:numId="2" w16cid:durableId="928268431">
    <w:abstractNumId w:val="22"/>
  </w:num>
  <w:num w:numId="3" w16cid:durableId="1700665851">
    <w:abstractNumId w:val="27"/>
  </w:num>
  <w:num w:numId="4" w16cid:durableId="1335719306">
    <w:abstractNumId w:val="2"/>
  </w:num>
  <w:num w:numId="5" w16cid:durableId="1349526894">
    <w:abstractNumId w:val="24"/>
  </w:num>
  <w:num w:numId="6" w16cid:durableId="697046825">
    <w:abstractNumId w:val="23"/>
  </w:num>
  <w:num w:numId="7" w16cid:durableId="315189907">
    <w:abstractNumId w:val="13"/>
  </w:num>
  <w:num w:numId="8" w16cid:durableId="570777904">
    <w:abstractNumId w:val="11"/>
  </w:num>
  <w:num w:numId="9" w16cid:durableId="351302724">
    <w:abstractNumId w:val="14"/>
  </w:num>
  <w:num w:numId="10" w16cid:durableId="1159229599">
    <w:abstractNumId w:val="6"/>
  </w:num>
  <w:num w:numId="11" w16cid:durableId="722604243">
    <w:abstractNumId w:val="25"/>
  </w:num>
  <w:num w:numId="12" w16cid:durableId="398285332">
    <w:abstractNumId w:val="10"/>
  </w:num>
  <w:num w:numId="13" w16cid:durableId="1553881110">
    <w:abstractNumId w:val="1"/>
  </w:num>
  <w:num w:numId="14" w16cid:durableId="2098136933">
    <w:abstractNumId w:val="4"/>
  </w:num>
  <w:num w:numId="15" w16cid:durableId="458187088">
    <w:abstractNumId w:val="3"/>
  </w:num>
  <w:num w:numId="16" w16cid:durableId="151063071">
    <w:abstractNumId w:val="7"/>
  </w:num>
  <w:num w:numId="17" w16cid:durableId="1936938279">
    <w:abstractNumId w:val="21"/>
  </w:num>
  <w:num w:numId="18" w16cid:durableId="423768570">
    <w:abstractNumId w:val="8"/>
  </w:num>
  <w:num w:numId="19" w16cid:durableId="1685203205">
    <w:abstractNumId w:val="9"/>
  </w:num>
  <w:num w:numId="20" w16cid:durableId="2118284391">
    <w:abstractNumId w:val="5"/>
  </w:num>
  <w:num w:numId="21" w16cid:durableId="1166016660">
    <w:abstractNumId w:val="26"/>
  </w:num>
  <w:num w:numId="22" w16cid:durableId="791943250">
    <w:abstractNumId w:val="18"/>
  </w:num>
  <w:num w:numId="23" w16cid:durableId="1065421581">
    <w:abstractNumId w:val="16"/>
  </w:num>
  <w:num w:numId="24" w16cid:durableId="426969385">
    <w:abstractNumId w:val="0"/>
  </w:num>
  <w:num w:numId="25" w16cid:durableId="412549881">
    <w:abstractNumId w:val="12"/>
  </w:num>
  <w:num w:numId="26" w16cid:durableId="1656449556">
    <w:abstractNumId w:val="17"/>
  </w:num>
  <w:num w:numId="27" w16cid:durableId="524171658">
    <w:abstractNumId w:val="19"/>
  </w:num>
  <w:num w:numId="28" w16cid:durableId="8579613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8C"/>
    <w:rsid w:val="0000204F"/>
    <w:rsid w:val="000022F2"/>
    <w:rsid w:val="0000306E"/>
    <w:rsid w:val="0000372F"/>
    <w:rsid w:val="00003CDC"/>
    <w:rsid w:val="0000400C"/>
    <w:rsid w:val="00005FEB"/>
    <w:rsid w:val="00006042"/>
    <w:rsid w:val="0000650E"/>
    <w:rsid w:val="00006740"/>
    <w:rsid w:val="00007133"/>
    <w:rsid w:val="00007157"/>
    <w:rsid w:val="0000798A"/>
    <w:rsid w:val="00007A04"/>
    <w:rsid w:val="000101EF"/>
    <w:rsid w:val="00010477"/>
    <w:rsid w:val="00011CC4"/>
    <w:rsid w:val="00012FA4"/>
    <w:rsid w:val="0001370D"/>
    <w:rsid w:val="00013FBF"/>
    <w:rsid w:val="00014493"/>
    <w:rsid w:val="000146CD"/>
    <w:rsid w:val="00015697"/>
    <w:rsid w:val="00016243"/>
    <w:rsid w:val="00016400"/>
    <w:rsid w:val="00016AFE"/>
    <w:rsid w:val="00017E2E"/>
    <w:rsid w:val="00020448"/>
    <w:rsid w:val="00021747"/>
    <w:rsid w:val="00022AA2"/>
    <w:rsid w:val="00023A3F"/>
    <w:rsid w:val="000244AC"/>
    <w:rsid w:val="00024D2E"/>
    <w:rsid w:val="00024F91"/>
    <w:rsid w:val="00025128"/>
    <w:rsid w:val="000254F0"/>
    <w:rsid w:val="000255AB"/>
    <w:rsid w:val="00025A89"/>
    <w:rsid w:val="00025DBA"/>
    <w:rsid w:val="00025E59"/>
    <w:rsid w:val="000262EF"/>
    <w:rsid w:val="000268F3"/>
    <w:rsid w:val="000275D2"/>
    <w:rsid w:val="000279F8"/>
    <w:rsid w:val="00030A67"/>
    <w:rsid w:val="00031748"/>
    <w:rsid w:val="000319E4"/>
    <w:rsid w:val="00032075"/>
    <w:rsid w:val="00034A89"/>
    <w:rsid w:val="00034C51"/>
    <w:rsid w:val="00035017"/>
    <w:rsid w:val="00035C78"/>
    <w:rsid w:val="00036414"/>
    <w:rsid w:val="000375D4"/>
    <w:rsid w:val="00037A29"/>
    <w:rsid w:val="00037EC9"/>
    <w:rsid w:val="00040617"/>
    <w:rsid w:val="00040693"/>
    <w:rsid w:val="000411F5"/>
    <w:rsid w:val="00041862"/>
    <w:rsid w:val="00041B32"/>
    <w:rsid w:val="00041BDE"/>
    <w:rsid w:val="00041F14"/>
    <w:rsid w:val="00042115"/>
    <w:rsid w:val="0004231A"/>
    <w:rsid w:val="000453B7"/>
    <w:rsid w:val="00045F0C"/>
    <w:rsid w:val="00046591"/>
    <w:rsid w:val="000473BB"/>
    <w:rsid w:val="000507F6"/>
    <w:rsid w:val="00052073"/>
    <w:rsid w:val="000520AE"/>
    <w:rsid w:val="0005254B"/>
    <w:rsid w:val="00052733"/>
    <w:rsid w:val="000529C7"/>
    <w:rsid w:val="000547ED"/>
    <w:rsid w:val="00054BD5"/>
    <w:rsid w:val="0005500C"/>
    <w:rsid w:val="000555C9"/>
    <w:rsid w:val="00056574"/>
    <w:rsid w:val="0005678A"/>
    <w:rsid w:val="000569F9"/>
    <w:rsid w:val="00056D78"/>
    <w:rsid w:val="00057607"/>
    <w:rsid w:val="0005790A"/>
    <w:rsid w:val="000601D1"/>
    <w:rsid w:val="00062A53"/>
    <w:rsid w:val="00063352"/>
    <w:rsid w:val="00063F55"/>
    <w:rsid w:val="00064409"/>
    <w:rsid w:val="000647B0"/>
    <w:rsid w:val="000657AE"/>
    <w:rsid w:val="00065DCF"/>
    <w:rsid w:val="00066803"/>
    <w:rsid w:val="00066855"/>
    <w:rsid w:val="00066B65"/>
    <w:rsid w:val="00066D61"/>
    <w:rsid w:val="00066ED1"/>
    <w:rsid w:val="00067944"/>
    <w:rsid w:val="00067DCA"/>
    <w:rsid w:val="0007058C"/>
    <w:rsid w:val="000720ED"/>
    <w:rsid w:val="0007264A"/>
    <w:rsid w:val="000733A1"/>
    <w:rsid w:val="00073B75"/>
    <w:rsid w:val="000742C7"/>
    <w:rsid w:val="00074CE5"/>
    <w:rsid w:val="000757BD"/>
    <w:rsid w:val="000758A2"/>
    <w:rsid w:val="00076869"/>
    <w:rsid w:val="00076D12"/>
    <w:rsid w:val="000778C6"/>
    <w:rsid w:val="00077A14"/>
    <w:rsid w:val="00080C0D"/>
    <w:rsid w:val="00080DB2"/>
    <w:rsid w:val="000812BE"/>
    <w:rsid w:val="00081EBA"/>
    <w:rsid w:val="0008265C"/>
    <w:rsid w:val="00083C91"/>
    <w:rsid w:val="00083ECD"/>
    <w:rsid w:val="00084097"/>
    <w:rsid w:val="00084408"/>
    <w:rsid w:val="00085396"/>
    <w:rsid w:val="00085F18"/>
    <w:rsid w:val="00086654"/>
    <w:rsid w:val="00086A13"/>
    <w:rsid w:val="000911B7"/>
    <w:rsid w:val="00091328"/>
    <w:rsid w:val="00091750"/>
    <w:rsid w:val="00091A98"/>
    <w:rsid w:val="00091BA5"/>
    <w:rsid w:val="00092128"/>
    <w:rsid w:val="00092FCE"/>
    <w:rsid w:val="000932C1"/>
    <w:rsid w:val="00093E48"/>
    <w:rsid w:val="00093EA4"/>
    <w:rsid w:val="000943F9"/>
    <w:rsid w:val="0009510C"/>
    <w:rsid w:val="0009585C"/>
    <w:rsid w:val="00095A87"/>
    <w:rsid w:val="00095AA8"/>
    <w:rsid w:val="00095B1C"/>
    <w:rsid w:val="00096183"/>
    <w:rsid w:val="00096ED5"/>
    <w:rsid w:val="00096F00"/>
    <w:rsid w:val="00097449"/>
    <w:rsid w:val="0009797D"/>
    <w:rsid w:val="000A0E54"/>
    <w:rsid w:val="000A0F11"/>
    <w:rsid w:val="000A13B5"/>
    <w:rsid w:val="000A1836"/>
    <w:rsid w:val="000A1BEB"/>
    <w:rsid w:val="000A1FCB"/>
    <w:rsid w:val="000A33C3"/>
    <w:rsid w:val="000A3C87"/>
    <w:rsid w:val="000A3FAF"/>
    <w:rsid w:val="000A4B0F"/>
    <w:rsid w:val="000A5005"/>
    <w:rsid w:val="000A5491"/>
    <w:rsid w:val="000A5938"/>
    <w:rsid w:val="000A5F22"/>
    <w:rsid w:val="000A6640"/>
    <w:rsid w:val="000A6C08"/>
    <w:rsid w:val="000A6C75"/>
    <w:rsid w:val="000A768B"/>
    <w:rsid w:val="000B04E0"/>
    <w:rsid w:val="000B0647"/>
    <w:rsid w:val="000B0B2C"/>
    <w:rsid w:val="000B1C4B"/>
    <w:rsid w:val="000B1DE3"/>
    <w:rsid w:val="000B2BBA"/>
    <w:rsid w:val="000B4C09"/>
    <w:rsid w:val="000B5196"/>
    <w:rsid w:val="000B5203"/>
    <w:rsid w:val="000B55E5"/>
    <w:rsid w:val="000B5BA0"/>
    <w:rsid w:val="000B623E"/>
    <w:rsid w:val="000B624B"/>
    <w:rsid w:val="000B6A33"/>
    <w:rsid w:val="000B6FF0"/>
    <w:rsid w:val="000B7A2E"/>
    <w:rsid w:val="000C058B"/>
    <w:rsid w:val="000C077D"/>
    <w:rsid w:val="000C0907"/>
    <w:rsid w:val="000C0BEB"/>
    <w:rsid w:val="000C161B"/>
    <w:rsid w:val="000C186D"/>
    <w:rsid w:val="000C2002"/>
    <w:rsid w:val="000C24D5"/>
    <w:rsid w:val="000C288A"/>
    <w:rsid w:val="000C2D08"/>
    <w:rsid w:val="000C3743"/>
    <w:rsid w:val="000C4412"/>
    <w:rsid w:val="000C478B"/>
    <w:rsid w:val="000C4CC6"/>
    <w:rsid w:val="000C54B0"/>
    <w:rsid w:val="000C610A"/>
    <w:rsid w:val="000C6AE0"/>
    <w:rsid w:val="000C7BED"/>
    <w:rsid w:val="000C7D0C"/>
    <w:rsid w:val="000D0631"/>
    <w:rsid w:val="000D0CD9"/>
    <w:rsid w:val="000D2EAC"/>
    <w:rsid w:val="000D49C8"/>
    <w:rsid w:val="000D58E1"/>
    <w:rsid w:val="000D7FD6"/>
    <w:rsid w:val="000E04E7"/>
    <w:rsid w:val="000E2395"/>
    <w:rsid w:val="000E2C72"/>
    <w:rsid w:val="000E2EDF"/>
    <w:rsid w:val="000E38CF"/>
    <w:rsid w:val="000E63ED"/>
    <w:rsid w:val="000E75DC"/>
    <w:rsid w:val="000E7BB9"/>
    <w:rsid w:val="000F027D"/>
    <w:rsid w:val="000F04EC"/>
    <w:rsid w:val="000F0EFF"/>
    <w:rsid w:val="000F1D9B"/>
    <w:rsid w:val="000F23DE"/>
    <w:rsid w:val="000F26B4"/>
    <w:rsid w:val="000F3052"/>
    <w:rsid w:val="000F3B16"/>
    <w:rsid w:val="000F3B6E"/>
    <w:rsid w:val="000F3DEF"/>
    <w:rsid w:val="000F4671"/>
    <w:rsid w:val="000F5009"/>
    <w:rsid w:val="000F58F4"/>
    <w:rsid w:val="000F6912"/>
    <w:rsid w:val="0010073B"/>
    <w:rsid w:val="00101553"/>
    <w:rsid w:val="00101AD4"/>
    <w:rsid w:val="00101C2A"/>
    <w:rsid w:val="00102275"/>
    <w:rsid w:val="00102F39"/>
    <w:rsid w:val="001045DE"/>
    <w:rsid w:val="001047B7"/>
    <w:rsid w:val="0010481B"/>
    <w:rsid w:val="001056DF"/>
    <w:rsid w:val="00105D19"/>
    <w:rsid w:val="00105F3C"/>
    <w:rsid w:val="00106740"/>
    <w:rsid w:val="001067E3"/>
    <w:rsid w:val="00107BBA"/>
    <w:rsid w:val="00107D0C"/>
    <w:rsid w:val="00110D7F"/>
    <w:rsid w:val="00110E76"/>
    <w:rsid w:val="00111254"/>
    <w:rsid w:val="00112188"/>
    <w:rsid w:val="00113CA4"/>
    <w:rsid w:val="00113D32"/>
    <w:rsid w:val="00113DC6"/>
    <w:rsid w:val="001146B6"/>
    <w:rsid w:val="001146D8"/>
    <w:rsid w:val="00114E4F"/>
    <w:rsid w:val="001152E1"/>
    <w:rsid w:val="0011630B"/>
    <w:rsid w:val="0011668D"/>
    <w:rsid w:val="0011673C"/>
    <w:rsid w:val="0011710C"/>
    <w:rsid w:val="00117620"/>
    <w:rsid w:val="00117FAB"/>
    <w:rsid w:val="0012046D"/>
    <w:rsid w:val="0012077F"/>
    <w:rsid w:val="0012165A"/>
    <w:rsid w:val="00121A02"/>
    <w:rsid w:val="00123FF3"/>
    <w:rsid w:val="00124F18"/>
    <w:rsid w:val="00126158"/>
    <w:rsid w:val="00126E24"/>
    <w:rsid w:val="0012758E"/>
    <w:rsid w:val="00127B88"/>
    <w:rsid w:val="001312D6"/>
    <w:rsid w:val="001320FA"/>
    <w:rsid w:val="001327C5"/>
    <w:rsid w:val="00133223"/>
    <w:rsid w:val="001341A2"/>
    <w:rsid w:val="0013465F"/>
    <w:rsid w:val="00134E47"/>
    <w:rsid w:val="00134EC4"/>
    <w:rsid w:val="00134F77"/>
    <w:rsid w:val="00136008"/>
    <w:rsid w:val="001369F4"/>
    <w:rsid w:val="001411B6"/>
    <w:rsid w:val="00141B9D"/>
    <w:rsid w:val="001421FB"/>
    <w:rsid w:val="00142808"/>
    <w:rsid w:val="00142B56"/>
    <w:rsid w:val="00142BCF"/>
    <w:rsid w:val="0014319D"/>
    <w:rsid w:val="00143514"/>
    <w:rsid w:val="00144DCB"/>
    <w:rsid w:val="00146364"/>
    <w:rsid w:val="001468F4"/>
    <w:rsid w:val="001469D9"/>
    <w:rsid w:val="00146E9A"/>
    <w:rsid w:val="00147690"/>
    <w:rsid w:val="001476ED"/>
    <w:rsid w:val="0015105F"/>
    <w:rsid w:val="00151376"/>
    <w:rsid w:val="00152BF9"/>
    <w:rsid w:val="0015324A"/>
    <w:rsid w:val="00153657"/>
    <w:rsid w:val="00153D90"/>
    <w:rsid w:val="00153F4F"/>
    <w:rsid w:val="00153FF9"/>
    <w:rsid w:val="00154BEE"/>
    <w:rsid w:val="00156ABB"/>
    <w:rsid w:val="0015728B"/>
    <w:rsid w:val="00157898"/>
    <w:rsid w:val="00157917"/>
    <w:rsid w:val="0016054F"/>
    <w:rsid w:val="001606F2"/>
    <w:rsid w:val="00160B45"/>
    <w:rsid w:val="00161027"/>
    <w:rsid w:val="001615F0"/>
    <w:rsid w:val="00161E83"/>
    <w:rsid w:val="00162A04"/>
    <w:rsid w:val="0016396A"/>
    <w:rsid w:val="00163B39"/>
    <w:rsid w:val="00163CEB"/>
    <w:rsid w:val="001642C7"/>
    <w:rsid w:val="001649FF"/>
    <w:rsid w:val="00164ACF"/>
    <w:rsid w:val="00165301"/>
    <w:rsid w:val="00165907"/>
    <w:rsid w:val="00165959"/>
    <w:rsid w:val="0016663F"/>
    <w:rsid w:val="00166676"/>
    <w:rsid w:val="001666B5"/>
    <w:rsid w:val="00166EA1"/>
    <w:rsid w:val="00167682"/>
    <w:rsid w:val="00167A47"/>
    <w:rsid w:val="00170C91"/>
    <w:rsid w:val="0017142E"/>
    <w:rsid w:val="00171648"/>
    <w:rsid w:val="00171E2D"/>
    <w:rsid w:val="00172729"/>
    <w:rsid w:val="00172D7D"/>
    <w:rsid w:val="00174E92"/>
    <w:rsid w:val="00175818"/>
    <w:rsid w:val="00176C94"/>
    <w:rsid w:val="00177B30"/>
    <w:rsid w:val="00177C1E"/>
    <w:rsid w:val="0018024D"/>
    <w:rsid w:val="00181C9F"/>
    <w:rsid w:val="00181CC2"/>
    <w:rsid w:val="001823F9"/>
    <w:rsid w:val="00183B07"/>
    <w:rsid w:val="00183FEA"/>
    <w:rsid w:val="001841FB"/>
    <w:rsid w:val="00184421"/>
    <w:rsid w:val="00184643"/>
    <w:rsid w:val="00184DFF"/>
    <w:rsid w:val="00187628"/>
    <w:rsid w:val="00190420"/>
    <w:rsid w:val="00190EFF"/>
    <w:rsid w:val="00191DE2"/>
    <w:rsid w:val="00191EE7"/>
    <w:rsid w:val="001926B7"/>
    <w:rsid w:val="00192903"/>
    <w:rsid w:val="00193487"/>
    <w:rsid w:val="001939CD"/>
    <w:rsid w:val="00194E5B"/>
    <w:rsid w:val="00195AF9"/>
    <w:rsid w:val="0019736D"/>
    <w:rsid w:val="00197DD3"/>
    <w:rsid w:val="00197E23"/>
    <w:rsid w:val="001A01A5"/>
    <w:rsid w:val="001A3431"/>
    <w:rsid w:val="001A3B2D"/>
    <w:rsid w:val="001A40EF"/>
    <w:rsid w:val="001A42B9"/>
    <w:rsid w:val="001A4445"/>
    <w:rsid w:val="001A4F2F"/>
    <w:rsid w:val="001A5FE8"/>
    <w:rsid w:val="001A739F"/>
    <w:rsid w:val="001A7AE9"/>
    <w:rsid w:val="001B015D"/>
    <w:rsid w:val="001B02BF"/>
    <w:rsid w:val="001B05B9"/>
    <w:rsid w:val="001B0E10"/>
    <w:rsid w:val="001B1060"/>
    <w:rsid w:val="001B1516"/>
    <w:rsid w:val="001B1735"/>
    <w:rsid w:val="001B2314"/>
    <w:rsid w:val="001B2689"/>
    <w:rsid w:val="001B32E3"/>
    <w:rsid w:val="001B504E"/>
    <w:rsid w:val="001B5445"/>
    <w:rsid w:val="001B5ED7"/>
    <w:rsid w:val="001B6F61"/>
    <w:rsid w:val="001C00F4"/>
    <w:rsid w:val="001C084A"/>
    <w:rsid w:val="001C1046"/>
    <w:rsid w:val="001C1FEA"/>
    <w:rsid w:val="001C2F88"/>
    <w:rsid w:val="001C3790"/>
    <w:rsid w:val="001C3A8C"/>
    <w:rsid w:val="001C3AE1"/>
    <w:rsid w:val="001C4F03"/>
    <w:rsid w:val="001C549F"/>
    <w:rsid w:val="001C5967"/>
    <w:rsid w:val="001C7A7B"/>
    <w:rsid w:val="001C7E59"/>
    <w:rsid w:val="001D0453"/>
    <w:rsid w:val="001D0C46"/>
    <w:rsid w:val="001D164F"/>
    <w:rsid w:val="001D267B"/>
    <w:rsid w:val="001D2725"/>
    <w:rsid w:val="001D3B10"/>
    <w:rsid w:val="001D3F53"/>
    <w:rsid w:val="001D4500"/>
    <w:rsid w:val="001D514F"/>
    <w:rsid w:val="001D5786"/>
    <w:rsid w:val="001D5791"/>
    <w:rsid w:val="001D5855"/>
    <w:rsid w:val="001D5C3E"/>
    <w:rsid w:val="001D6854"/>
    <w:rsid w:val="001D6BD3"/>
    <w:rsid w:val="001D6C0F"/>
    <w:rsid w:val="001D7F4B"/>
    <w:rsid w:val="001E00B2"/>
    <w:rsid w:val="001E0221"/>
    <w:rsid w:val="001E0ED4"/>
    <w:rsid w:val="001E152B"/>
    <w:rsid w:val="001E1A74"/>
    <w:rsid w:val="001E1F4C"/>
    <w:rsid w:val="001E1F67"/>
    <w:rsid w:val="001E24D7"/>
    <w:rsid w:val="001E37BD"/>
    <w:rsid w:val="001E43DD"/>
    <w:rsid w:val="001E507D"/>
    <w:rsid w:val="001E660E"/>
    <w:rsid w:val="001E709B"/>
    <w:rsid w:val="001E7355"/>
    <w:rsid w:val="001E7BF3"/>
    <w:rsid w:val="001E7DD2"/>
    <w:rsid w:val="001E7F31"/>
    <w:rsid w:val="001F0841"/>
    <w:rsid w:val="001F1BDA"/>
    <w:rsid w:val="001F2BE9"/>
    <w:rsid w:val="001F3DAB"/>
    <w:rsid w:val="001F473C"/>
    <w:rsid w:val="001F4BA9"/>
    <w:rsid w:val="001F5979"/>
    <w:rsid w:val="001F5F29"/>
    <w:rsid w:val="001F68A2"/>
    <w:rsid w:val="001F68D4"/>
    <w:rsid w:val="001F7DC3"/>
    <w:rsid w:val="00200F72"/>
    <w:rsid w:val="00201096"/>
    <w:rsid w:val="0020160B"/>
    <w:rsid w:val="00201724"/>
    <w:rsid w:val="00201825"/>
    <w:rsid w:val="002020DE"/>
    <w:rsid w:val="002022FD"/>
    <w:rsid w:val="0020281A"/>
    <w:rsid w:val="00203D08"/>
    <w:rsid w:val="002042EE"/>
    <w:rsid w:val="002047EC"/>
    <w:rsid w:val="00204A4E"/>
    <w:rsid w:val="00205AB4"/>
    <w:rsid w:val="00206746"/>
    <w:rsid w:val="002071EB"/>
    <w:rsid w:val="00210397"/>
    <w:rsid w:val="00210C6C"/>
    <w:rsid w:val="00212E7D"/>
    <w:rsid w:val="002148DD"/>
    <w:rsid w:val="00214999"/>
    <w:rsid w:val="00215EC7"/>
    <w:rsid w:val="002164F8"/>
    <w:rsid w:val="00217461"/>
    <w:rsid w:val="002204BE"/>
    <w:rsid w:val="002208C8"/>
    <w:rsid w:val="002220AB"/>
    <w:rsid w:val="0022238D"/>
    <w:rsid w:val="0022282C"/>
    <w:rsid w:val="00222B36"/>
    <w:rsid w:val="002239CF"/>
    <w:rsid w:val="00224693"/>
    <w:rsid w:val="00225589"/>
    <w:rsid w:val="0022598B"/>
    <w:rsid w:val="002259AB"/>
    <w:rsid w:val="002261A6"/>
    <w:rsid w:val="00226BC2"/>
    <w:rsid w:val="0022704A"/>
    <w:rsid w:val="002301DE"/>
    <w:rsid w:val="0023020B"/>
    <w:rsid w:val="00231725"/>
    <w:rsid w:val="00231F6B"/>
    <w:rsid w:val="00231FD5"/>
    <w:rsid w:val="002321FB"/>
    <w:rsid w:val="00232D86"/>
    <w:rsid w:val="00233117"/>
    <w:rsid w:val="002335D0"/>
    <w:rsid w:val="0023402E"/>
    <w:rsid w:val="00234191"/>
    <w:rsid w:val="002344D7"/>
    <w:rsid w:val="0023476E"/>
    <w:rsid w:val="00234B50"/>
    <w:rsid w:val="002350E4"/>
    <w:rsid w:val="00235BAC"/>
    <w:rsid w:val="00237D8F"/>
    <w:rsid w:val="00240A75"/>
    <w:rsid w:val="002411B0"/>
    <w:rsid w:val="00241578"/>
    <w:rsid w:val="002421F2"/>
    <w:rsid w:val="0024271A"/>
    <w:rsid w:val="00242813"/>
    <w:rsid w:val="002441B4"/>
    <w:rsid w:val="002446EE"/>
    <w:rsid w:val="00244B32"/>
    <w:rsid w:val="00245540"/>
    <w:rsid w:val="0024561E"/>
    <w:rsid w:val="00245750"/>
    <w:rsid w:val="00246A78"/>
    <w:rsid w:val="00247670"/>
    <w:rsid w:val="002478D9"/>
    <w:rsid w:val="0025002A"/>
    <w:rsid w:val="00250BEF"/>
    <w:rsid w:val="00250E47"/>
    <w:rsid w:val="00251191"/>
    <w:rsid w:val="002512DD"/>
    <w:rsid w:val="002526FC"/>
    <w:rsid w:val="0025287E"/>
    <w:rsid w:val="002540C0"/>
    <w:rsid w:val="0025553E"/>
    <w:rsid w:val="00255E0E"/>
    <w:rsid w:val="0025647C"/>
    <w:rsid w:val="00256BCE"/>
    <w:rsid w:val="00257030"/>
    <w:rsid w:val="00257ACC"/>
    <w:rsid w:val="00260A75"/>
    <w:rsid w:val="00260C2A"/>
    <w:rsid w:val="002610F8"/>
    <w:rsid w:val="0026182A"/>
    <w:rsid w:val="00262224"/>
    <w:rsid w:val="0026307A"/>
    <w:rsid w:val="002643FD"/>
    <w:rsid w:val="0026605E"/>
    <w:rsid w:val="002662DE"/>
    <w:rsid w:val="002665C4"/>
    <w:rsid w:val="00267199"/>
    <w:rsid w:val="002700E3"/>
    <w:rsid w:val="00270CE9"/>
    <w:rsid w:val="00271370"/>
    <w:rsid w:val="00272767"/>
    <w:rsid w:val="0027276E"/>
    <w:rsid w:val="0027379D"/>
    <w:rsid w:val="00275549"/>
    <w:rsid w:val="0027799A"/>
    <w:rsid w:val="00281299"/>
    <w:rsid w:val="0028182B"/>
    <w:rsid w:val="002820F4"/>
    <w:rsid w:val="00282BDA"/>
    <w:rsid w:val="00283015"/>
    <w:rsid w:val="00286274"/>
    <w:rsid w:val="002867F0"/>
    <w:rsid w:val="00286F47"/>
    <w:rsid w:val="002876A3"/>
    <w:rsid w:val="00287D1A"/>
    <w:rsid w:val="0029049B"/>
    <w:rsid w:val="00290784"/>
    <w:rsid w:val="00291C24"/>
    <w:rsid w:val="002920B0"/>
    <w:rsid w:val="00293351"/>
    <w:rsid w:val="00293C98"/>
    <w:rsid w:val="002943F8"/>
    <w:rsid w:val="00294FF6"/>
    <w:rsid w:val="00295203"/>
    <w:rsid w:val="0029627C"/>
    <w:rsid w:val="002965C0"/>
    <w:rsid w:val="00296DC4"/>
    <w:rsid w:val="0029737B"/>
    <w:rsid w:val="002A0051"/>
    <w:rsid w:val="002A02C7"/>
    <w:rsid w:val="002A0E6E"/>
    <w:rsid w:val="002A0E8E"/>
    <w:rsid w:val="002A12A6"/>
    <w:rsid w:val="002A1C51"/>
    <w:rsid w:val="002A2837"/>
    <w:rsid w:val="002A3276"/>
    <w:rsid w:val="002A3A53"/>
    <w:rsid w:val="002A4A32"/>
    <w:rsid w:val="002A5BB9"/>
    <w:rsid w:val="002A5F19"/>
    <w:rsid w:val="002A651F"/>
    <w:rsid w:val="002A7CF6"/>
    <w:rsid w:val="002A7EF9"/>
    <w:rsid w:val="002B0318"/>
    <w:rsid w:val="002B189E"/>
    <w:rsid w:val="002B1E4C"/>
    <w:rsid w:val="002B3788"/>
    <w:rsid w:val="002B3B12"/>
    <w:rsid w:val="002B3FD4"/>
    <w:rsid w:val="002B45A4"/>
    <w:rsid w:val="002B48C1"/>
    <w:rsid w:val="002B48C5"/>
    <w:rsid w:val="002B5443"/>
    <w:rsid w:val="002B5605"/>
    <w:rsid w:val="002B6719"/>
    <w:rsid w:val="002B6DC3"/>
    <w:rsid w:val="002B7104"/>
    <w:rsid w:val="002B7189"/>
    <w:rsid w:val="002B7725"/>
    <w:rsid w:val="002C0A9F"/>
    <w:rsid w:val="002C0D0E"/>
    <w:rsid w:val="002C22EF"/>
    <w:rsid w:val="002C2591"/>
    <w:rsid w:val="002C3AA9"/>
    <w:rsid w:val="002C4730"/>
    <w:rsid w:val="002C4865"/>
    <w:rsid w:val="002C66FC"/>
    <w:rsid w:val="002C6B14"/>
    <w:rsid w:val="002C7D6B"/>
    <w:rsid w:val="002D10FE"/>
    <w:rsid w:val="002D1339"/>
    <w:rsid w:val="002D1C23"/>
    <w:rsid w:val="002D202D"/>
    <w:rsid w:val="002D2951"/>
    <w:rsid w:val="002D31F4"/>
    <w:rsid w:val="002D3B4F"/>
    <w:rsid w:val="002D43D7"/>
    <w:rsid w:val="002D526D"/>
    <w:rsid w:val="002D533A"/>
    <w:rsid w:val="002D5369"/>
    <w:rsid w:val="002D5626"/>
    <w:rsid w:val="002D66C3"/>
    <w:rsid w:val="002D7968"/>
    <w:rsid w:val="002D7D88"/>
    <w:rsid w:val="002D7E20"/>
    <w:rsid w:val="002E03A3"/>
    <w:rsid w:val="002E0A85"/>
    <w:rsid w:val="002E1728"/>
    <w:rsid w:val="002E1C3B"/>
    <w:rsid w:val="002E213B"/>
    <w:rsid w:val="002E2B0F"/>
    <w:rsid w:val="002E2D7A"/>
    <w:rsid w:val="002E352F"/>
    <w:rsid w:val="002E4279"/>
    <w:rsid w:val="002E4769"/>
    <w:rsid w:val="002E6256"/>
    <w:rsid w:val="002E6606"/>
    <w:rsid w:val="002E76B0"/>
    <w:rsid w:val="002E784E"/>
    <w:rsid w:val="002E7AAA"/>
    <w:rsid w:val="002E7B45"/>
    <w:rsid w:val="002F071B"/>
    <w:rsid w:val="002F0A15"/>
    <w:rsid w:val="002F0DEA"/>
    <w:rsid w:val="002F11C1"/>
    <w:rsid w:val="002F2341"/>
    <w:rsid w:val="002F2463"/>
    <w:rsid w:val="002F2DCC"/>
    <w:rsid w:val="002F30DD"/>
    <w:rsid w:val="002F3577"/>
    <w:rsid w:val="002F3784"/>
    <w:rsid w:val="002F3AE7"/>
    <w:rsid w:val="002F3F92"/>
    <w:rsid w:val="002F56F7"/>
    <w:rsid w:val="002F6464"/>
    <w:rsid w:val="002F67D5"/>
    <w:rsid w:val="002F7148"/>
    <w:rsid w:val="002F797D"/>
    <w:rsid w:val="00300E51"/>
    <w:rsid w:val="00301ED1"/>
    <w:rsid w:val="00302640"/>
    <w:rsid w:val="003028C2"/>
    <w:rsid w:val="00302F4A"/>
    <w:rsid w:val="00303AA7"/>
    <w:rsid w:val="00303BFE"/>
    <w:rsid w:val="003046BF"/>
    <w:rsid w:val="003048BF"/>
    <w:rsid w:val="00304EE6"/>
    <w:rsid w:val="0030551B"/>
    <w:rsid w:val="00305628"/>
    <w:rsid w:val="00305BAC"/>
    <w:rsid w:val="003069AF"/>
    <w:rsid w:val="00307436"/>
    <w:rsid w:val="00307D6E"/>
    <w:rsid w:val="0031068D"/>
    <w:rsid w:val="003109B5"/>
    <w:rsid w:val="003118CF"/>
    <w:rsid w:val="00311A05"/>
    <w:rsid w:val="00312317"/>
    <w:rsid w:val="003124AB"/>
    <w:rsid w:val="00312EB4"/>
    <w:rsid w:val="00313521"/>
    <w:rsid w:val="00313FCF"/>
    <w:rsid w:val="00314B87"/>
    <w:rsid w:val="003153C7"/>
    <w:rsid w:val="00315C27"/>
    <w:rsid w:val="003164C5"/>
    <w:rsid w:val="003165BC"/>
    <w:rsid w:val="00316716"/>
    <w:rsid w:val="00316787"/>
    <w:rsid w:val="00317032"/>
    <w:rsid w:val="00317A58"/>
    <w:rsid w:val="00317DA4"/>
    <w:rsid w:val="00317E25"/>
    <w:rsid w:val="00320AC4"/>
    <w:rsid w:val="00320CC8"/>
    <w:rsid w:val="003211E4"/>
    <w:rsid w:val="00322B15"/>
    <w:rsid w:val="003234A9"/>
    <w:rsid w:val="00324333"/>
    <w:rsid w:val="0032444D"/>
    <w:rsid w:val="00324464"/>
    <w:rsid w:val="0032583B"/>
    <w:rsid w:val="00325C08"/>
    <w:rsid w:val="00330C3C"/>
    <w:rsid w:val="00332A8B"/>
    <w:rsid w:val="00332BCC"/>
    <w:rsid w:val="003334AE"/>
    <w:rsid w:val="00334702"/>
    <w:rsid w:val="00334BA5"/>
    <w:rsid w:val="003354D9"/>
    <w:rsid w:val="00335765"/>
    <w:rsid w:val="00335A52"/>
    <w:rsid w:val="0033646C"/>
    <w:rsid w:val="00336C77"/>
    <w:rsid w:val="00336E11"/>
    <w:rsid w:val="00337C84"/>
    <w:rsid w:val="00337FBF"/>
    <w:rsid w:val="0034082D"/>
    <w:rsid w:val="00340B33"/>
    <w:rsid w:val="003410AD"/>
    <w:rsid w:val="00342003"/>
    <w:rsid w:val="0034239D"/>
    <w:rsid w:val="00342AEF"/>
    <w:rsid w:val="00342BAF"/>
    <w:rsid w:val="00343A48"/>
    <w:rsid w:val="003444CB"/>
    <w:rsid w:val="00344706"/>
    <w:rsid w:val="00344F9B"/>
    <w:rsid w:val="00345F9D"/>
    <w:rsid w:val="0034708C"/>
    <w:rsid w:val="00347FD5"/>
    <w:rsid w:val="00350512"/>
    <w:rsid w:val="00350AD3"/>
    <w:rsid w:val="00351204"/>
    <w:rsid w:val="00351B32"/>
    <w:rsid w:val="00351CAB"/>
    <w:rsid w:val="00352632"/>
    <w:rsid w:val="003526DD"/>
    <w:rsid w:val="00352F37"/>
    <w:rsid w:val="00353979"/>
    <w:rsid w:val="00353C19"/>
    <w:rsid w:val="00354977"/>
    <w:rsid w:val="003552C2"/>
    <w:rsid w:val="003569B2"/>
    <w:rsid w:val="00357029"/>
    <w:rsid w:val="00357CB2"/>
    <w:rsid w:val="003601A7"/>
    <w:rsid w:val="00360484"/>
    <w:rsid w:val="00360FA2"/>
    <w:rsid w:val="003610B6"/>
    <w:rsid w:val="00362F2C"/>
    <w:rsid w:val="0036307B"/>
    <w:rsid w:val="003630F8"/>
    <w:rsid w:val="0036332D"/>
    <w:rsid w:val="00363C4A"/>
    <w:rsid w:val="00363EE2"/>
    <w:rsid w:val="00364BB0"/>
    <w:rsid w:val="00364D3F"/>
    <w:rsid w:val="00365A69"/>
    <w:rsid w:val="003661FC"/>
    <w:rsid w:val="00370069"/>
    <w:rsid w:val="0037081A"/>
    <w:rsid w:val="00370C55"/>
    <w:rsid w:val="00371792"/>
    <w:rsid w:val="003718EE"/>
    <w:rsid w:val="003728D4"/>
    <w:rsid w:val="00372F8A"/>
    <w:rsid w:val="00372FC8"/>
    <w:rsid w:val="00373337"/>
    <w:rsid w:val="00374857"/>
    <w:rsid w:val="00374E06"/>
    <w:rsid w:val="00374F4C"/>
    <w:rsid w:val="00374FC5"/>
    <w:rsid w:val="003759B9"/>
    <w:rsid w:val="00375C50"/>
    <w:rsid w:val="003762BE"/>
    <w:rsid w:val="0037697D"/>
    <w:rsid w:val="00376D33"/>
    <w:rsid w:val="00380134"/>
    <w:rsid w:val="0038093B"/>
    <w:rsid w:val="0038150E"/>
    <w:rsid w:val="00381746"/>
    <w:rsid w:val="00381E9F"/>
    <w:rsid w:val="003825B3"/>
    <w:rsid w:val="003827B9"/>
    <w:rsid w:val="003837FD"/>
    <w:rsid w:val="0038448B"/>
    <w:rsid w:val="003845CA"/>
    <w:rsid w:val="00385D4F"/>
    <w:rsid w:val="0038695F"/>
    <w:rsid w:val="00386B0A"/>
    <w:rsid w:val="003876B5"/>
    <w:rsid w:val="00387FF7"/>
    <w:rsid w:val="0039048B"/>
    <w:rsid w:val="00390A7D"/>
    <w:rsid w:val="00390AB1"/>
    <w:rsid w:val="00390E15"/>
    <w:rsid w:val="00391713"/>
    <w:rsid w:val="00391F04"/>
    <w:rsid w:val="00392D01"/>
    <w:rsid w:val="0039315C"/>
    <w:rsid w:val="003931EC"/>
    <w:rsid w:val="003934A7"/>
    <w:rsid w:val="00394048"/>
    <w:rsid w:val="00394BD1"/>
    <w:rsid w:val="00394DAC"/>
    <w:rsid w:val="0039542E"/>
    <w:rsid w:val="00395531"/>
    <w:rsid w:val="003967F4"/>
    <w:rsid w:val="003968B2"/>
    <w:rsid w:val="00396C7F"/>
    <w:rsid w:val="003A03F2"/>
    <w:rsid w:val="003A09DE"/>
    <w:rsid w:val="003A1C10"/>
    <w:rsid w:val="003A280A"/>
    <w:rsid w:val="003A2812"/>
    <w:rsid w:val="003A2979"/>
    <w:rsid w:val="003A2D2E"/>
    <w:rsid w:val="003A7184"/>
    <w:rsid w:val="003B03B8"/>
    <w:rsid w:val="003B0708"/>
    <w:rsid w:val="003B0BB0"/>
    <w:rsid w:val="003B1D18"/>
    <w:rsid w:val="003B2426"/>
    <w:rsid w:val="003B2F45"/>
    <w:rsid w:val="003B363C"/>
    <w:rsid w:val="003B47D9"/>
    <w:rsid w:val="003B61C3"/>
    <w:rsid w:val="003B6228"/>
    <w:rsid w:val="003B6C01"/>
    <w:rsid w:val="003B6C4D"/>
    <w:rsid w:val="003B72C7"/>
    <w:rsid w:val="003B77E3"/>
    <w:rsid w:val="003B7A25"/>
    <w:rsid w:val="003C0358"/>
    <w:rsid w:val="003C0FCC"/>
    <w:rsid w:val="003C1344"/>
    <w:rsid w:val="003C18E8"/>
    <w:rsid w:val="003C1FC4"/>
    <w:rsid w:val="003C23A7"/>
    <w:rsid w:val="003C34BE"/>
    <w:rsid w:val="003C3539"/>
    <w:rsid w:val="003C37E0"/>
    <w:rsid w:val="003C3C8B"/>
    <w:rsid w:val="003C3E63"/>
    <w:rsid w:val="003C4632"/>
    <w:rsid w:val="003C47BC"/>
    <w:rsid w:val="003C485C"/>
    <w:rsid w:val="003C4FAE"/>
    <w:rsid w:val="003C54D9"/>
    <w:rsid w:val="003C5B68"/>
    <w:rsid w:val="003C5E70"/>
    <w:rsid w:val="003C6844"/>
    <w:rsid w:val="003C6E6D"/>
    <w:rsid w:val="003C702B"/>
    <w:rsid w:val="003C72BD"/>
    <w:rsid w:val="003C7462"/>
    <w:rsid w:val="003C753F"/>
    <w:rsid w:val="003C7B61"/>
    <w:rsid w:val="003D02CC"/>
    <w:rsid w:val="003D1259"/>
    <w:rsid w:val="003D3954"/>
    <w:rsid w:val="003D3A9B"/>
    <w:rsid w:val="003D3BEE"/>
    <w:rsid w:val="003D4493"/>
    <w:rsid w:val="003D5FF2"/>
    <w:rsid w:val="003D60D9"/>
    <w:rsid w:val="003D64D8"/>
    <w:rsid w:val="003D7F41"/>
    <w:rsid w:val="003E04A6"/>
    <w:rsid w:val="003E04FA"/>
    <w:rsid w:val="003E0D2B"/>
    <w:rsid w:val="003E14A4"/>
    <w:rsid w:val="003E1788"/>
    <w:rsid w:val="003E22E7"/>
    <w:rsid w:val="003E3CE2"/>
    <w:rsid w:val="003E3EAB"/>
    <w:rsid w:val="003E3FF4"/>
    <w:rsid w:val="003E4C17"/>
    <w:rsid w:val="003E5826"/>
    <w:rsid w:val="003E6503"/>
    <w:rsid w:val="003E6C76"/>
    <w:rsid w:val="003E793D"/>
    <w:rsid w:val="003F09A3"/>
    <w:rsid w:val="003F11AE"/>
    <w:rsid w:val="003F1CE0"/>
    <w:rsid w:val="003F1EA9"/>
    <w:rsid w:val="003F225D"/>
    <w:rsid w:val="003F29FD"/>
    <w:rsid w:val="003F2CD8"/>
    <w:rsid w:val="003F2FD0"/>
    <w:rsid w:val="003F3183"/>
    <w:rsid w:val="003F4308"/>
    <w:rsid w:val="003F4772"/>
    <w:rsid w:val="003F4BDF"/>
    <w:rsid w:val="003F529E"/>
    <w:rsid w:val="003F5DEB"/>
    <w:rsid w:val="003F6072"/>
    <w:rsid w:val="003F6443"/>
    <w:rsid w:val="003F6E5C"/>
    <w:rsid w:val="003F71CE"/>
    <w:rsid w:val="003F7F5B"/>
    <w:rsid w:val="00400546"/>
    <w:rsid w:val="00400588"/>
    <w:rsid w:val="00400EDF"/>
    <w:rsid w:val="0040161C"/>
    <w:rsid w:val="00401DED"/>
    <w:rsid w:val="00402354"/>
    <w:rsid w:val="0040297D"/>
    <w:rsid w:val="004036D4"/>
    <w:rsid w:val="00403E08"/>
    <w:rsid w:val="004067D4"/>
    <w:rsid w:val="00406A63"/>
    <w:rsid w:val="0040739B"/>
    <w:rsid w:val="00410093"/>
    <w:rsid w:val="004101E6"/>
    <w:rsid w:val="00410D80"/>
    <w:rsid w:val="004121E2"/>
    <w:rsid w:val="004125F4"/>
    <w:rsid w:val="00412B40"/>
    <w:rsid w:val="00413D60"/>
    <w:rsid w:val="00414805"/>
    <w:rsid w:val="00414BF5"/>
    <w:rsid w:val="00416197"/>
    <w:rsid w:val="0041696C"/>
    <w:rsid w:val="00416C50"/>
    <w:rsid w:val="00416D99"/>
    <w:rsid w:val="004173B4"/>
    <w:rsid w:val="00417E65"/>
    <w:rsid w:val="00420F9B"/>
    <w:rsid w:val="00420FA5"/>
    <w:rsid w:val="0042132A"/>
    <w:rsid w:val="00422004"/>
    <w:rsid w:val="00422F93"/>
    <w:rsid w:val="004233AB"/>
    <w:rsid w:val="0042477D"/>
    <w:rsid w:val="00425229"/>
    <w:rsid w:val="0042580D"/>
    <w:rsid w:val="00425EF1"/>
    <w:rsid w:val="00426830"/>
    <w:rsid w:val="00427136"/>
    <w:rsid w:val="00427B7D"/>
    <w:rsid w:val="00427D99"/>
    <w:rsid w:val="00430101"/>
    <w:rsid w:val="004302BD"/>
    <w:rsid w:val="00430E7B"/>
    <w:rsid w:val="004311AA"/>
    <w:rsid w:val="00431CE4"/>
    <w:rsid w:val="00432F44"/>
    <w:rsid w:val="00433378"/>
    <w:rsid w:val="00434596"/>
    <w:rsid w:val="00435187"/>
    <w:rsid w:val="004365F2"/>
    <w:rsid w:val="00437868"/>
    <w:rsid w:val="0044080B"/>
    <w:rsid w:val="0044182A"/>
    <w:rsid w:val="004420FB"/>
    <w:rsid w:val="00443D45"/>
    <w:rsid w:val="004441B4"/>
    <w:rsid w:val="0044421D"/>
    <w:rsid w:val="00444416"/>
    <w:rsid w:val="004451C9"/>
    <w:rsid w:val="00445CDB"/>
    <w:rsid w:val="0044680C"/>
    <w:rsid w:val="00446E6C"/>
    <w:rsid w:val="0044703C"/>
    <w:rsid w:val="00447E23"/>
    <w:rsid w:val="00450B60"/>
    <w:rsid w:val="00450F69"/>
    <w:rsid w:val="004519D7"/>
    <w:rsid w:val="00452B9E"/>
    <w:rsid w:val="0045387C"/>
    <w:rsid w:val="00453928"/>
    <w:rsid w:val="004545D1"/>
    <w:rsid w:val="004545E5"/>
    <w:rsid w:val="004550ED"/>
    <w:rsid w:val="004551AA"/>
    <w:rsid w:val="0045617E"/>
    <w:rsid w:val="00456E83"/>
    <w:rsid w:val="00457B71"/>
    <w:rsid w:val="00457BB8"/>
    <w:rsid w:val="00457D6E"/>
    <w:rsid w:val="00457ED4"/>
    <w:rsid w:val="00460BCD"/>
    <w:rsid w:val="00460D09"/>
    <w:rsid w:val="00460FD9"/>
    <w:rsid w:val="004634D5"/>
    <w:rsid w:val="00463990"/>
    <w:rsid w:val="00464873"/>
    <w:rsid w:val="00464AA1"/>
    <w:rsid w:val="0046569C"/>
    <w:rsid w:val="00466B6C"/>
    <w:rsid w:val="004671A7"/>
    <w:rsid w:val="004671EC"/>
    <w:rsid w:val="0047029F"/>
    <w:rsid w:val="00470446"/>
    <w:rsid w:val="00470948"/>
    <w:rsid w:val="0047116F"/>
    <w:rsid w:val="00471459"/>
    <w:rsid w:val="00471DF2"/>
    <w:rsid w:val="00472F8F"/>
    <w:rsid w:val="004730BA"/>
    <w:rsid w:val="0047436A"/>
    <w:rsid w:val="004748CC"/>
    <w:rsid w:val="00475682"/>
    <w:rsid w:val="00475857"/>
    <w:rsid w:val="00475CED"/>
    <w:rsid w:val="004766A9"/>
    <w:rsid w:val="00476810"/>
    <w:rsid w:val="0047683F"/>
    <w:rsid w:val="004768E6"/>
    <w:rsid w:val="00476FE1"/>
    <w:rsid w:val="004800DC"/>
    <w:rsid w:val="0048066B"/>
    <w:rsid w:val="004806A9"/>
    <w:rsid w:val="00481B0C"/>
    <w:rsid w:val="00482CDD"/>
    <w:rsid w:val="00482FE7"/>
    <w:rsid w:val="0048361F"/>
    <w:rsid w:val="00483C45"/>
    <w:rsid w:val="00484FC3"/>
    <w:rsid w:val="004867C4"/>
    <w:rsid w:val="00486D91"/>
    <w:rsid w:val="00487504"/>
    <w:rsid w:val="0048757B"/>
    <w:rsid w:val="0049061A"/>
    <w:rsid w:val="00490A7B"/>
    <w:rsid w:val="00491031"/>
    <w:rsid w:val="00491046"/>
    <w:rsid w:val="004924ED"/>
    <w:rsid w:val="00493558"/>
    <w:rsid w:val="00493FFD"/>
    <w:rsid w:val="00494409"/>
    <w:rsid w:val="004946D2"/>
    <w:rsid w:val="00494770"/>
    <w:rsid w:val="00495487"/>
    <w:rsid w:val="004956F6"/>
    <w:rsid w:val="004959FB"/>
    <w:rsid w:val="004967C7"/>
    <w:rsid w:val="00496C0A"/>
    <w:rsid w:val="00497894"/>
    <w:rsid w:val="004A01B0"/>
    <w:rsid w:val="004A0C46"/>
    <w:rsid w:val="004A0C7B"/>
    <w:rsid w:val="004A0E3D"/>
    <w:rsid w:val="004A0F77"/>
    <w:rsid w:val="004A1473"/>
    <w:rsid w:val="004A1E6A"/>
    <w:rsid w:val="004A292E"/>
    <w:rsid w:val="004A2944"/>
    <w:rsid w:val="004A2D6F"/>
    <w:rsid w:val="004A32B7"/>
    <w:rsid w:val="004A381E"/>
    <w:rsid w:val="004A3A6B"/>
    <w:rsid w:val="004A3D88"/>
    <w:rsid w:val="004A50BA"/>
    <w:rsid w:val="004A66F1"/>
    <w:rsid w:val="004B2274"/>
    <w:rsid w:val="004B22BA"/>
    <w:rsid w:val="004B47B7"/>
    <w:rsid w:val="004B4D69"/>
    <w:rsid w:val="004B4DD9"/>
    <w:rsid w:val="004B517D"/>
    <w:rsid w:val="004B51A1"/>
    <w:rsid w:val="004B58D6"/>
    <w:rsid w:val="004B6D90"/>
    <w:rsid w:val="004B7F4C"/>
    <w:rsid w:val="004C0C21"/>
    <w:rsid w:val="004C0FB7"/>
    <w:rsid w:val="004C14DC"/>
    <w:rsid w:val="004C282E"/>
    <w:rsid w:val="004C4218"/>
    <w:rsid w:val="004C4B06"/>
    <w:rsid w:val="004C4E5B"/>
    <w:rsid w:val="004C506B"/>
    <w:rsid w:val="004C52B6"/>
    <w:rsid w:val="004C52F6"/>
    <w:rsid w:val="004C563F"/>
    <w:rsid w:val="004C581C"/>
    <w:rsid w:val="004C5933"/>
    <w:rsid w:val="004C5E4D"/>
    <w:rsid w:val="004C5EBF"/>
    <w:rsid w:val="004C6718"/>
    <w:rsid w:val="004C6786"/>
    <w:rsid w:val="004C6AA8"/>
    <w:rsid w:val="004C77FD"/>
    <w:rsid w:val="004D29AE"/>
    <w:rsid w:val="004D2B27"/>
    <w:rsid w:val="004D3752"/>
    <w:rsid w:val="004D375A"/>
    <w:rsid w:val="004D4104"/>
    <w:rsid w:val="004D46C8"/>
    <w:rsid w:val="004D48B9"/>
    <w:rsid w:val="004D4D7E"/>
    <w:rsid w:val="004D63FA"/>
    <w:rsid w:val="004D784C"/>
    <w:rsid w:val="004D79E7"/>
    <w:rsid w:val="004E064D"/>
    <w:rsid w:val="004E07B4"/>
    <w:rsid w:val="004E0858"/>
    <w:rsid w:val="004E1AAC"/>
    <w:rsid w:val="004E2505"/>
    <w:rsid w:val="004E38AF"/>
    <w:rsid w:val="004E3BF7"/>
    <w:rsid w:val="004E3C30"/>
    <w:rsid w:val="004E3F8A"/>
    <w:rsid w:val="004E563B"/>
    <w:rsid w:val="004E6907"/>
    <w:rsid w:val="004E785F"/>
    <w:rsid w:val="004E7C58"/>
    <w:rsid w:val="004E7E16"/>
    <w:rsid w:val="004F0876"/>
    <w:rsid w:val="004F0B16"/>
    <w:rsid w:val="004F0BEF"/>
    <w:rsid w:val="004F184D"/>
    <w:rsid w:val="004F1F9A"/>
    <w:rsid w:val="004F2193"/>
    <w:rsid w:val="004F2931"/>
    <w:rsid w:val="004F3140"/>
    <w:rsid w:val="004F343B"/>
    <w:rsid w:val="004F37F3"/>
    <w:rsid w:val="004F3C65"/>
    <w:rsid w:val="004F5A57"/>
    <w:rsid w:val="004F6E4E"/>
    <w:rsid w:val="004F705A"/>
    <w:rsid w:val="004F7437"/>
    <w:rsid w:val="004F7A4D"/>
    <w:rsid w:val="00501EA1"/>
    <w:rsid w:val="00501FE0"/>
    <w:rsid w:val="00502E06"/>
    <w:rsid w:val="00503AD9"/>
    <w:rsid w:val="00504722"/>
    <w:rsid w:val="00504CE6"/>
    <w:rsid w:val="00506A27"/>
    <w:rsid w:val="00506B90"/>
    <w:rsid w:val="005072A1"/>
    <w:rsid w:val="0050783E"/>
    <w:rsid w:val="00507CF9"/>
    <w:rsid w:val="00507FD9"/>
    <w:rsid w:val="00510057"/>
    <w:rsid w:val="00510DDC"/>
    <w:rsid w:val="0051309D"/>
    <w:rsid w:val="00513ACF"/>
    <w:rsid w:val="00513D13"/>
    <w:rsid w:val="00513D45"/>
    <w:rsid w:val="00514589"/>
    <w:rsid w:val="00514724"/>
    <w:rsid w:val="00514959"/>
    <w:rsid w:val="00515662"/>
    <w:rsid w:val="00515815"/>
    <w:rsid w:val="005163B1"/>
    <w:rsid w:val="005167D4"/>
    <w:rsid w:val="00516CFA"/>
    <w:rsid w:val="00516F46"/>
    <w:rsid w:val="00520441"/>
    <w:rsid w:val="005222CD"/>
    <w:rsid w:val="00522A38"/>
    <w:rsid w:val="00522BD3"/>
    <w:rsid w:val="00523BFA"/>
    <w:rsid w:val="00523FC8"/>
    <w:rsid w:val="0052418D"/>
    <w:rsid w:val="0052572A"/>
    <w:rsid w:val="00527288"/>
    <w:rsid w:val="005273DA"/>
    <w:rsid w:val="00527EDC"/>
    <w:rsid w:val="00530999"/>
    <w:rsid w:val="00530BED"/>
    <w:rsid w:val="00530DEF"/>
    <w:rsid w:val="005312E8"/>
    <w:rsid w:val="00531CC8"/>
    <w:rsid w:val="00532C62"/>
    <w:rsid w:val="0053341A"/>
    <w:rsid w:val="0053386B"/>
    <w:rsid w:val="005353CA"/>
    <w:rsid w:val="005360D0"/>
    <w:rsid w:val="00536273"/>
    <w:rsid w:val="005362E8"/>
    <w:rsid w:val="0053699B"/>
    <w:rsid w:val="00536BAB"/>
    <w:rsid w:val="005400A3"/>
    <w:rsid w:val="00541790"/>
    <w:rsid w:val="00541E90"/>
    <w:rsid w:val="00542656"/>
    <w:rsid w:val="00542B2D"/>
    <w:rsid w:val="00542F1D"/>
    <w:rsid w:val="00543231"/>
    <w:rsid w:val="0054333C"/>
    <w:rsid w:val="0054377A"/>
    <w:rsid w:val="00544173"/>
    <w:rsid w:val="00545A5B"/>
    <w:rsid w:val="005477DB"/>
    <w:rsid w:val="005517DA"/>
    <w:rsid w:val="00552203"/>
    <w:rsid w:val="005528F8"/>
    <w:rsid w:val="00552DE7"/>
    <w:rsid w:val="0055358B"/>
    <w:rsid w:val="005536F1"/>
    <w:rsid w:val="00553CBC"/>
    <w:rsid w:val="00554AAC"/>
    <w:rsid w:val="00555139"/>
    <w:rsid w:val="005559FC"/>
    <w:rsid w:val="00555AD9"/>
    <w:rsid w:val="00555F42"/>
    <w:rsid w:val="00557C91"/>
    <w:rsid w:val="00557CA7"/>
    <w:rsid w:val="00557D83"/>
    <w:rsid w:val="00560D51"/>
    <w:rsid w:val="00561501"/>
    <w:rsid w:val="005630D8"/>
    <w:rsid w:val="00563935"/>
    <w:rsid w:val="0056453B"/>
    <w:rsid w:val="00564AE0"/>
    <w:rsid w:val="00565148"/>
    <w:rsid w:val="00565168"/>
    <w:rsid w:val="00565429"/>
    <w:rsid w:val="005654D1"/>
    <w:rsid w:val="00565544"/>
    <w:rsid w:val="00565683"/>
    <w:rsid w:val="00566797"/>
    <w:rsid w:val="005671EE"/>
    <w:rsid w:val="005673F9"/>
    <w:rsid w:val="00567F61"/>
    <w:rsid w:val="00570BF3"/>
    <w:rsid w:val="00571119"/>
    <w:rsid w:val="0057119F"/>
    <w:rsid w:val="00571DAA"/>
    <w:rsid w:val="00571EF0"/>
    <w:rsid w:val="00573028"/>
    <w:rsid w:val="00573E41"/>
    <w:rsid w:val="005744A3"/>
    <w:rsid w:val="00575B29"/>
    <w:rsid w:val="005761A7"/>
    <w:rsid w:val="005770CC"/>
    <w:rsid w:val="0058093D"/>
    <w:rsid w:val="00580B39"/>
    <w:rsid w:val="00581B25"/>
    <w:rsid w:val="00582741"/>
    <w:rsid w:val="00583059"/>
    <w:rsid w:val="005832A1"/>
    <w:rsid w:val="0058349D"/>
    <w:rsid w:val="00584B9E"/>
    <w:rsid w:val="005850E0"/>
    <w:rsid w:val="005850FB"/>
    <w:rsid w:val="00585590"/>
    <w:rsid w:val="005859F5"/>
    <w:rsid w:val="00585E10"/>
    <w:rsid w:val="0058633F"/>
    <w:rsid w:val="00586A25"/>
    <w:rsid w:val="00586C2E"/>
    <w:rsid w:val="00587453"/>
    <w:rsid w:val="00587EB3"/>
    <w:rsid w:val="005908C6"/>
    <w:rsid w:val="00590B97"/>
    <w:rsid w:val="00591AC1"/>
    <w:rsid w:val="005920FD"/>
    <w:rsid w:val="0059236D"/>
    <w:rsid w:val="005946FA"/>
    <w:rsid w:val="005960E4"/>
    <w:rsid w:val="005961C3"/>
    <w:rsid w:val="00596A4F"/>
    <w:rsid w:val="00596CB1"/>
    <w:rsid w:val="00597403"/>
    <w:rsid w:val="00597682"/>
    <w:rsid w:val="005978DA"/>
    <w:rsid w:val="005A08AE"/>
    <w:rsid w:val="005A28E4"/>
    <w:rsid w:val="005A2D1A"/>
    <w:rsid w:val="005A3310"/>
    <w:rsid w:val="005A33B1"/>
    <w:rsid w:val="005A43D7"/>
    <w:rsid w:val="005A604C"/>
    <w:rsid w:val="005A6189"/>
    <w:rsid w:val="005A7080"/>
    <w:rsid w:val="005A7A15"/>
    <w:rsid w:val="005B138D"/>
    <w:rsid w:val="005B2A17"/>
    <w:rsid w:val="005B2FA8"/>
    <w:rsid w:val="005B328D"/>
    <w:rsid w:val="005B3631"/>
    <w:rsid w:val="005B42D4"/>
    <w:rsid w:val="005B448C"/>
    <w:rsid w:val="005B4795"/>
    <w:rsid w:val="005B496F"/>
    <w:rsid w:val="005B5079"/>
    <w:rsid w:val="005B5D51"/>
    <w:rsid w:val="005B6C29"/>
    <w:rsid w:val="005B7557"/>
    <w:rsid w:val="005B7A72"/>
    <w:rsid w:val="005B7B7A"/>
    <w:rsid w:val="005C08C4"/>
    <w:rsid w:val="005C0956"/>
    <w:rsid w:val="005C0EFE"/>
    <w:rsid w:val="005C1281"/>
    <w:rsid w:val="005C1804"/>
    <w:rsid w:val="005C2ED7"/>
    <w:rsid w:val="005C33E9"/>
    <w:rsid w:val="005C4B70"/>
    <w:rsid w:val="005C4DAD"/>
    <w:rsid w:val="005C4F77"/>
    <w:rsid w:val="005C6488"/>
    <w:rsid w:val="005C64EB"/>
    <w:rsid w:val="005C650D"/>
    <w:rsid w:val="005C6C56"/>
    <w:rsid w:val="005C702D"/>
    <w:rsid w:val="005C7710"/>
    <w:rsid w:val="005C7712"/>
    <w:rsid w:val="005D0388"/>
    <w:rsid w:val="005D13C6"/>
    <w:rsid w:val="005D2CCB"/>
    <w:rsid w:val="005D4117"/>
    <w:rsid w:val="005D4D02"/>
    <w:rsid w:val="005D5953"/>
    <w:rsid w:val="005D6231"/>
    <w:rsid w:val="005D7109"/>
    <w:rsid w:val="005D7685"/>
    <w:rsid w:val="005D7A24"/>
    <w:rsid w:val="005E0F56"/>
    <w:rsid w:val="005E10B5"/>
    <w:rsid w:val="005E1CEC"/>
    <w:rsid w:val="005E2532"/>
    <w:rsid w:val="005E3422"/>
    <w:rsid w:val="005E5CE5"/>
    <w:rsid w:val="005E6BF3"/>
    <w:rsid w:val="005F03D3"/>
    <w:rsid w:val="005F0436"/>
    <w:rsid w:val="005F1E1E"/>
    <w:rsid w:val="005F3D91"/>
    <w:rsid w:val="005F5D22"/>
    <w:rsid w:val="005F6073"/>
    <w:rsid w:val="005F6D32"/>
    <w:rsid w:val="005F7374"/>
    <w:rsid w:val="006002F2"/>
    <w:rsid w:val="0060065D"/>
    <w:rsid w:val="00600B06"/>
    <w:rsid w:val="00600C2C"/>
    <w:rsid w:val="00601061"/>
    <w:rsid w:val="00605224"/>
    <w:rsid w:val="00605B48"/>
    <w:rsid w:val="00605FDB"/>
    <w:rsid w:val="00610261"/>
    <w:rsid w:val="006104FC"/>
    <w:rsid w:val="00610608"/>
    <w:rsid w:val="00611F36"/>
    <w:rsid w:val="0061229E"/>
    <w:rsid w:val="00612490"/>
    <w:rsid w:val="0061300C"/>
    <w:rsid w:val="006136D5"/>
    <w:rsid w:val="006139C4"/>
    <w:rsid w:val="00613E6F"/>
    <w:rsid w:val="006147A6"/>
    <w:rsid w:val="0061549E"/>
    <w:rsid w:val="00615F62"/>
    <w:rsid w:val="00615FA4"/>
    <w:rsid w:val="006163A1"/>
    <w:rsid w:val="006167D5"/>
    <w:rsid w:val="00617332"/>
    <w:rsid w:val="0062003A"/>
    <w:rsid w:val="006205AB"/>
    <w:rsid w:val="006206C2"/>
    <w:rsid w:val="00620F79"/>
    <w:rsid w:val="006210E7"/>
    <w:rsid w:val="00621417"/>
    <w:rsid w:val="0062280A"/>
    <w:rsid w:val="00622F68"/>
    <w:rsid w:val="0062317A"/>
    <w:rsid w:val="0062368C"/>
    <w:rsid w:val="00624F0C"/>
    <w:rsid w:val="006253BC"/>
    <w:rsid w:val="00625F10"/>
    <w:rsid w:val="00627FC7"/>
    <w:rsid w:val="006302D7"/>
    <w:rsid w:val="00631526"/>
    <w:rsid w:val="006315BB"/>
    <w:rsid w:val="00631603"/>
    <w:rsid w:val="00631B2C"/>
    <w:rsid w:val="006321D5"/>
    <w:rsid w:val="0063355B"/>
    <w:rsid w:val="0063397B"/>
    <w:rsid w:val="00635721"/>
    <w:rsid w:val="00635777"/>
    <w:rsid w:val="00635F70"/>
    <w:rsid w:val="006361DF"/>
    <w:rsid w:val="00636AA6"/>
    <w:rsid w:val="00636B04"/>
    <w:rsid w:val="00636E16"/>
    <w:rsid w:val="00636F60"/>
    <w:rsid w:val="006378F8"/>
    <w:rsid w:val="00637E14"/>
    <w:rsid w:val="00640727"/>
    <w:rsid w:val="0064082D"/>
    <w:rsid w:val="00640C7E"/>
    <w:rsid w:val="00641DB2"/>
    <w:rsid w:val="006426E7"/>
    <w:rsid w:val="00644A27"/>
    <w:rsid w:val="00645B9A"/>
    <w:rsid w:val="00645CFC"/>
    <w:rsid w:val="006473C2"/>
    <w:rsid w:val="006478F8"/>
    <w:rsid w:val="00647DF0"/>
    <w:rsid w:val="00651264"/>
    <w:rsid w:val="00651754"/>
    <w:rsid w:val="00652130"/>
    <w:rsid w:val="00652325"/>
    <w:rsid w:val="00652AF8"/>
    <w:rsid w:val="00652D72"/>
    <w:rsid w:val="006538D7"/>
    <w:rsid w:val="006542A3"/>
    <w:rsid w:val="0065445A"/>
    <w:rsid w:val="006545B6"/>
    <w:rsid w:val="00655290"/>
    <w:rsid w:val="00655609"/>
    <w:rsid w:val="00656E55"/>
    <w:rsid w:val="00657080"/>
    <w:rsid w:val="006570A1"/>
    <w:rsid w:val="0065747C"/>
    <w:rsid w:val="0066026C"/>
    <w:rsid w:val="0066077D"/>
    <w:rsid w:val="00660A07"/>
    <w:rsid w:val="00660B21"/>
    <w:rsid w:val="00661654"/>
    <w:rsid w:val="00661A16"/>
    <w:rsid w:val="006626EE"/>
    <w:rsid w:val="006630EB"/>
    <w:rsid w:val="00664117"/>
    <w:rsid w:val="0066423D"/>
    <w:rsid w:val="006651A5"/>
    <w:rsid w:val="00665298"/>
    <w:rsid w:val="006660B7"/>
    <w:rsid w:val="006667C6"/>
    <w:rsid w:val="00666864"/>
    <w:rsid w:val="00666D5B"/>
    <w:rsid w:val="00666EB9"/>
    <w:rsid w:val="00667283"/>
    <w:rsid w:val="00670B06"/>
    <w:rsid w:val="00670D6B"/>
    <w:rsid w:val="00670F88"/>
    <w:rsid w:val="0067231A"/>
    <w:rsid w:val="00672F62"/>
    <w:rsid w:val="0067337A"/>
    <w:rsid w:val="00673515"/>
    <w:rsid w:val="00675808"/>
    <w:rsid w:val="00675F3D"/>
    <w:rsid w:val="00675F57"/>
    <w:rsid w:val="00676895"/>
    <w:rsid w:val="0067753C"/>
    <w:rsid w:val="006809D0"/>
    <w:rsid w:val="006812F3"/>
    <w:rsid w:val="006814B2"/>
    <w:rsid w:val="006833C8"/>
    <w:rsid w:val="006839CE"/>
    <w:rsid w:val="00684030"/>
    <w:rsid w:val="00685822"/>
    <w:rsid w:val="0068592A"/>
    <w:rsid w:val="00686ACD"/>
    <w:rsid w:val="00686BA9"/>
    <w:rsid w:val="00686E8C"/>
    <w:rsid w:val="006870AF"/>
    <w:rsid w:val="0068794C"/>
    <w:rsid w:val="006907BE"/>
    <w:rsid w:val="00690A62"/>
    <w:rsid w:val="00690C5A"/>
    <w:rsid w:val="006913B4"/>
    <w:rsid w:val="00692AE5"/>
    <w:rsid w:val="006931EF"/>
    <w:rsid w:val="0069347E"/>
    <w:rsid w:val="006938A8"/>
    <w:rsid w:val="00693B1F"/>
    <w:rsid w:val="00695BDD"/>
    <w:rsid w:val="00695C1E"/>
    <w:rsid w:val="00695E81"/>
    <w:rsid w:val="00696735"/>
    <w:rsid w:val="006A06E7"/>
    <w:rsid w:val="006A19F3"/>
    <w:rsid w:val="006A2117"/>
    <w:rsid w:val="006A21C7"/>
    <w:rsid w:val="006A27AC"/>
    <w:rsid w:val="006A2D35"/>
    <w:rsid w:val="006A3395"/>
    <w:rsid w:val="006A3822"/>
    <w:rsid w:val="006A3824"/>
    <w:rsid w:val="006A3F3D"/>
    <w:rsid w:val="006A4A43"/>
    <w:rsid w:val="006A4A4F"/>
    <w:rsid w:val="006A4EEC"/>
    <w:rsid w:val="006A51ED"/>
    <w:rsid w:val="006A56CB"/>
    <w:rsid w:val="006A5B0D"/>
    <w:rsid w:val="006A5BBE"/>
    <w:rsid w:val="006A6365"/>
    <w:rsid w:val="006A648A"/>
    <w:rsid w:val="006A64D6"/>
    <w:rsid w:val="006B2E99"/>
    <w:rsid w:val="006B333B"/>
    <w:rsid w:val="006B3543"/>
    <w:rsid w:val="006B357A"/>
    <w:rsid w:val="006B37CE"/>
    <w:rsid w:val="006B3903"/>
    <w:rsid w:val="006B4B5C"/>
    <w:rsid w:val="006B5452"/>
    <w:rsid w:val="006B569A"/>
    <w:rsid w:val="006B5ED7"/>
    <w:rsid w:val="006B6058"/>
    <w:rsid w:val="006B62E4"/>
    <w:rsid w:val="006C0168"/>
    <w:rsid w:val="006C0491"/>
    <w:rsid w:val="006C1EED"/>
    <w:rsid w:val="006C2296"/>
    <w:rsid w:val="006C25ED"/>
    <w:rsid w:val="006C295E"/>
    <w:rsid w:val="006C4255"/>
    <w:rsid w:val="006C42EC"/>
    <w:rsid w:val="006C477B"/>
    <w:rsid w:val="006C4AB2"/>
    <w:rsid w:val="006C6FE4"/>
    <w:rsid w:val="006C7AD9"/>
    <w:rsid w:val="006D0321"/>
    <w:rsid w:val="006D0F89"/>
    <w:rsid w:val="006D21A8"/>
    <w:rsid w:val="006D2214"/>
    <w:rsid w:val="006D24C4"/>
    <w:rsid w:val="006D29F4"/>
    <w:rsid w:val="006D2FB2"/>
    <w:rsid w:val="006D3327"/>
    <w:rsid w:val="006D4C93"/>
    <w:rsid w:val="006D506F"/>
    <w:rsid w:val="006D6096"/>
    <w:rsid w:val="006D728E"/>
    <w:rsid w:val="006D77B8"/>
    <w:rsid w:val="006D78EF"/>
    <w:rsid w:val="006D790D"/>
    <w:rsid w:val="006E0335"/>
    <w:rsid w:val="006E095C"/>
    <w:rsid w:val="006E0EAF"/>
    <w:rsid w:val="006E11F2"/>
    <w:rsid w:val="006E1847"/>
    <w:rsid w:val="006E1878"/>
    <w:rsid w:val="006E2D73"/>
    <w:rsid w:val="006E2F01"/>
    <w:rsid w:val="006E3158"/>
    <w:rsid w:val="006E3701"/>
    <w:rsid w:val="006E3AFD"/>
    <w:rsid w:val="006E3B07"/>
    <w:rsid w:val="006E42BE"/>
    <w:rsid w:val="006E42C1"/>
    <w:rsid w:val="006E44ED"/>
    <w:rsid w:val="006E4C5D"/>
    <w:rsid w:val="006E55B6"/>
    <w:rsid w:val="006E6BDF"/>
    <w:rsid w:val="006E7EF7"/>
    <w:rsid w:val="006F02F8"/>
    <w:rsid w:val="006F10A6"/>
    <w:rsid w:val="006F135D"/>
    <w:rsid w:val="006F1711"/>
    <w:rsid w:val="006F1AEA"/>
    <w:rsid w:val="006F243F"/>
    <w:rsid w:val="006F342F"/>
    <w:rsid w:val="006F490A"/>
    <w:rsid w:val="006F497A"/>
    <w:rsid w:val="006F590E"/>
    <w:rsid w:val="006F5F7F"/>
    <w:rsid w:val="006F67AB"/>
    <w:rsid w:val="006F6946"/>
    <w:rsid w:val="00700057"/>
    <w:rsid w:val="007002E7"/>
    <w:rsid w:val="0070041B"/>
    <w:rsid w:val="00700EC0"/>
    <w:rsid w:val="00701213"/>
    <w:rsid w:val="00701DEA"/>
    <w:rsid w:val="007023C3"/>
    <w:rsid w:val="00702922"/>
    <w:rsid w:val="00703053"/>
    <w:rsid w:val="007034A0"/>
    <w:rsid w:val="00703A70"/>
    <w:rsid w:val="00703B95"/>
    <w:rsid w:val="00703C2C"/>
    <w:rsid w:val="00704C7C"/>
    <w:rsid w:val="0070595D"/>
    <w:rsid w:val="007079F4"/>
    <w:rsid w:val="007103BC"/>
    <w:rsid w:val="00710DA6"/>
    <w:rsid w:val="007111E0"/>
    <w:rsid w:val="00711E90"/>
    <w:rsid w:val="0071235C"/>
    <w:rsid w:val="00713397"/>
    <w:rsid w:val="00713F8F"/>
    <w:rsid w:val="0071416F"/>
    <w:rsid w:val="00714359"/>
    <w:rsid w:val="00714F3B"/>
    <w:rsid w:val="00715D14"/>
    <w:rsid w:val="00716702"/>
    <w:rsid w:val="00716CA8"/>
    <w:rsid w:val="00716D32"/>
    <w:rsid w:val="00720AF4"/>
    <w:rsid w:val="00721E57"/>
    <w:rsid w:val="007228B9"/>
    <w:rsid w:val="00722E79"/>
    <w:rsid w:val="0072387E"/>
    <w:rsid w:val="00723910"/>
    <w:rsid w:val="00723F04"/>
    <w:rsid w:val="0072400B"/>
    <w:rsid w:val="0072509C"/>
    <w:rsid w:val="007252BC"/>
    <w:rsid w:val="007271E1"/>
    <w:rsid w:val="00727723"/>
    <w:rsid w:val="00727CDF"/>
    <w:rsid w:val="00727CFD"/>
    <w:rsid w:val="00727E9E"/>
    <w:rsid w:val="00731076"/>
    <w:rsid w:val="007314A8"/>
    <w:rsid w:val="0073213C"/>
    <w:rsid w:val="00732DEF"/>
    <w:rsid w:val="00734D1A"/>
    <w:rsid w:val="007376BE"/>
    <w:rsid w:val="0073774B"/>
    <w:rsid w:val="00740039"/>
    <w:rsid w:val="00740ACA"/>
    <w:rsid w:val="007410E8"/>
    <w:rsid w:val="00741583"/>
    <w:rsid w:val="0074195A"/>
    <w:rsid w:val="0074225A"/>
    <w:rsid w:val="00742956"/>
    <w:rsid w:val="00742B14"/>
    <w:rsid w:val="00744AFF"/>
    <w:rsid w:val="00744CEC"/>
    <w:rsid w:val="00744E9E"/>
    <w:rsid w:val="00745282"/>
    <w:rsid w:val="00745796"/>
    <w:rsid w:val="007475A7"/>
    <w:rsid w:val="00747805"/>
    <w:rsid w:val="007478C2"/>
    <w:rsid w:val="00747C23"/>
    <w:rsid w:val="007507F5"/>
    <w:rsid w:val="00750C6F"/>
    <w:rsid w:val="00752242"/>
    <w:rsid w:val="00752F5F"/>
    <w:rsid w:val="00753BAD"/>
    <w:rsid w:val="00754050"/>
    <w:rsid w:val="007540AC"/>
    <w:rsid w:val="00754A9A"/>
    <w:rsid w:val="00755C62"/>
    <w:rsid w:val="00755E76"/>
    <w:rsid w:val="007565EA"/>
    <w:rsid w:val="007569A0"/>
    <w:rsid w:val="007574F8"/>
    <w:rsid w:val="0076046B"/>
    <w:rsid w:val="00760D3B"/>
    <w:rsid w:val="0076163D"/>
    <w:rsid w:val="00761F9C"/>
    <w:rsid w:val="00762342"/>
    <w:rsid w:val="007628BF"/>
    <w:rsid w:val="00764463"/>
    <w:rsid w:val="0076477A"/>
    <w:rsid w:val="007654F4"/>
    <w:rsid w:val="00765B0E"/>
    <w:rsid w:val="00766884"/>
    <w:rsid w:val="00766A20"/>
    <w:rsid w:val="007671C6"/>
    <w:rsid w:val="00771769"/>
    <w:rsid w:val="00773083"/>
    <w:rsid w:val="00773186"/>
    <w:rsid w:val="0077537A"/>
    <w:rsid w:val="00776A21"/>
    <w:rsid w:val="00777A85"/>
    <w:rsid w:val="00780CA9"/>
    <w:rsid w:val="0078193F"/>
    <w:rsid w:val="0078299D"/>
    <w:rsid w:val="00784036"/>
    <w:rsid w:val="0078416F"/>
    <w:rsid w:val="00784539"/>
    <w:rsid w:val="00785BBB"/>
    <w:rsid w:val="00785C3D"/>
    <w:rsid w:val="00786920"/>
    <w:rsid w:val="00786AAF"/>
    <w:rsid w:val="00786E82"/>
    <w:rsid w:val="00787E0C"/>
    <w:rsid w:val="0079199F"/>
    <w:rsid w:val="0079224A"/>
    <w:rsid w:val="007925B9"/>
    <w:rsid w:val="00793943"/>
    <w:rsid w:val="00793F27"/>
    <w:rsid w:val="00793FD5"/>
    <w:rsid w:val="00794CFC"/>
    <w:rsid w:val="00795462"/>
    <w:rsid w:val="00796087"/>
    <w:rsid w:val="007967DB"/>
    <w:rsid w:val="00796AA1"/>
    <w:rsid w:val="00796F25"/>
    <w:rsid w:val="00797245"/>
    <w:rsid w:val="00797838"/>
    <w:rsid w:val="00797ED1"/>
    <w:rsid w:val="007A0121"/>
    <w:rsid w:val="007A0CCC"/>
    <w:rsid w:val="007A1B65"/>
    <w:rsid w:val="007A1D2B"/>
    <w:rsid w:val="007A1E28"/>
    <w:rsid w:val="007A23F5"/>
    <w:rsid w:val="007A2543"/>
    <w:rsid w:val="007A29EB"/>
    <w:rsid w:val="007A315E"/>
    <w:rsid w:val="007A377B"/>
    <w:rsid w:val="007A5570"/>
    <w:rsid w:val="007A5D44"/>
    <w:rsid w:val="007A6C8E"/>
    <w:rsid w:val="007A75AF"/>
    <w:rsid w:val="007A7DF9"/>
    <w:rsid w:val="007B0103"/>
    <w:rsid w:val="007B1902"/>
    <w:rsid w:val="007B207E"/>
    <w:rsid w:val="007B29CE"/>
    <w:rsid w:val="007B31DC"/>
    <w:rsid w:val="007B3B2F"/>
    <w:rsid w:val="007B3D60"/>
    <w:rsid w:val="007B3F70"/>
    <w:rsid w:val="007B52B9"/>
    <w:rsid w:val="007B78AE"/>
    <w:rsid w:val="007B7A5F"/>
    <w:rsid w:val="007B7BBD"/>
    <w:rsid w:val="007C0154"/>
    <w:rsid w:val="007C0851"/>
    <w:rsid w:val="007C0E8D"/>
    <w:rsid w:val="007C1A77"/>
    <w:rsid w:val="007C1EBF"/>
    <w:rsid w:val="007C2239"/>
    <w:rsid w:val="007C2634"/>
    <w:rsid w:val="007C2E7E"/>
    <w:rsid w:val="007C3A23"/>
    <w:rsid w:val="007C3E87"/>
    <w:rsid w:val="007C401D"/>
    <w:rsid w:val="007C488E"/>
    <w:rsid w:val="007C4EC5"/>
    <w:rsid w:val="007C5634"/>
    <w:rsid w:val="007C6176"/>
    <w:rsid w:val="007C6AF3"/>
    <w:rsid w:val="007D09C0"/>
    <w:rsid w:val="007D0A34"/>
    <w:rsid w:val="007D0BAC"/>
    <w:rsid w:val="007D0C64"/>
    <w:rsid w:val="007D0F12"/>
    <w:rsid w:val="007D15D3"/>
    <w:rsid w:val="007D2F99"/>
    <w:rsid w:val="007D3961"/>
    <w:rsid w:val="007D3C36"/>
    <w:rsid w:val="007D3E9C"/>
    <w:rsid w:val="007D406A"/>
    <w:rsid w:val="007D48A5"/>
    <w:rsid w:val="007D4B27"/>
    <w:rsid w:val="007D638C"/>
    <w:rsid w:val="007D73DF"/>
    <w:rsid w:val="007E0491"/>
    <w:rsid w:val="007E0EDD"/>
    <w:rsid w:val="007E1B1A"/>
    <w:rsid w:val="007E1F30"/>
    <w:rsid w:val="007E23DC"/>
    <w:rsid w:val="007E26AF"/>
    <w:rsid w:val="007E2FBE"/>
    <w:rsid w:val="007E3A5B"/>
    <w:rsid w:val="007E3C48"/>
    <w:rsid w:val="007E7419"/>
    <w:rsid w:val="007E7F0E"/>
    <w:rsid w:val="007F010E"/>
    <w:rsid w:val="007F046B"/>
    <w:rsid w:val="007F1079"/>
    <w:rsid w:val="007F158B"/>
    <w:rsid w:val="007F15DC"/>
    <w:rsid w:val="007F1748"/>
    <w:rsid w:val="007F298B"/>
    <w:rsid w:val="007F2E75"/>
    <w:rsid w:val="007F440C"/>
    <w:rsid w:val="007F4423"/>
    <w:rsid w:val="007F458B"/>
    <w:rsid w:val="007F4D1F"/>
    <w:rsid w:val="007F4DEA"/>
    <w:rsid w:val="007F558F"/>
    <w:rsid w:val="007F5E8D"/>
    <w:rsid w:val="007F5F30"/>
    <w:rsid w:val="007F6039"/>
    <w:rsid w:val="007F6383"/>
    <w:rsid w:val="007F6B62"/>
    <w:rsid w:val="007F77F9"/>
    <w:rsid w:val="00802118"/>
    <w:rsid w:val="008031CB"/>
    <w:rsid w:val="008042FD"/>
    <w:rsid w:val="008043C9"/>
    <w:rsid w:val="00804B26"/>
    <w:rsid w:val="00804C93"/>
    <w:rsid w:val="0080555A"/>
    <w:rsid w:val="00805D80"/>
    <w:rsid w:val="0080651C"/>
    <w:rsid w:val="008068A2"/>
    <w:rsid w:val="00806F25"/>
    <w:rsid w:val="00807605"/>
    <w:rsid w:val="0081059B"/>
    <w:rsid w:val="00810B5F"/>
    <w:rsid w:val="00811096"/>
    <w:rsid w:val="008118C2"/>
    <w:rsid w:val="00812B5F"/>
    <w:rsid w:val="00812C51"/>
    <w:rsid w:val="008130CB"/>
    <w:rsid w:val="00813705"/>
    <w:rsid w:val="00813CF5"/>
    <w:rsid w:val="008146C1"/>
    <w:rsid w:val="008151B6"/>
    <w:rsid w:val="00815EFE"/>
    <w:rsid w:val="00815FF8"/>
    <w:rsid w:val="0081605B"/>
    <w:rsid w:val="00817B23"/>
    <w:rsid w:val="00820247"/>
    <w:rsid w:val="00820CF0"/>
    <w:rsid w:val="00820CF8"/>
    <w:rsid w:val="00821838"/>
    <w:rsid w:val="008226F0"/>
    <w:rsid w:val="00822D25"/>
    <w:rsid w:val="008231AD"/>
    <w:rsid w:val="00824BCE"/>
    <w:rsid w:val="00825082"/>
    <w:rsid w:val="00825615"/>
    <w:rsid w:val="00826373"/>
    <w:rsid w:val="00827D79"/>
    <w:rsid w:val="0083038D"/>
    <w:rsid w:val="00831930"/>
    <w:rsid w:val="00832089"/>
    <w:rsid w:val="0083222A"/>
    <w:rsid w:val="00833157"/>
    <w:rsid w:val="00833246"/>
    <w:rsid w:val="00833B01"/>
    <w:rsid w:val="0083477B"/>
    <w:rsid w:val="00837DA6"/>
    <w:rsid w:val="008403F2"/>
    <w:rsid w:val="00840CF6"/>
    <w:rsid w:val="00842351"/>
    <w:rsid w:val="00842538"/>
    <w:rsid w:val="00842C5D"/>
    <w:rsid w:val="00842DA4"/>
    <w:rsid w:val="008438BD"/>
    <w:rsid w:val="00843A54"/>
    <w:rsid w:val="008445AD"/>
    <w:rsid w:val="008445FF"/>
    <w:rsid w:val="0084643B"/>
    <w:rsid w:val="008465CB"/>
    <w:rsid w:val="00846AE5"/>
    <w:rsid w:val="00847905"/>
    <w:rsid w:val="008500D0"/>
    <w:rsid w:val="00850674"/>
    <w:rsid w:val="00850B5A"/>
    <w:rsid w:val="00850C09"/>
    <w:rsid w:val="0085197F"/>
    <w:rsid w:val="00851CD9"/>
    <w:rsid w:val="00852199"/>
    <w:rsid w:val="00852D14"/>
    <w:rsid w:val="0085387B"/>
    <w:rsid w:val="00853968"/>
    <w:rsid w:val="00854C1E"/>
    <w:rsid w:val="00854E28"/>
    <w:rsid w:val="00854EB0"/>
    <w:rsid w:val="00856E4A"/>
    <w:rsid w:val="0085721E"/>
    <w:rsid w:val="00857E7B"/>
    <w:rsid w:val="00861D84"/>
    <w:rsid w:val="00861EA3"/>
    <w:rsid w:val="00862072"/>
    <w:rsid w:val="008621DC"/>
    <w:rsid w:val="00862345"/>
    <w:rsid w:val="00862680"/>
    <w:rsid w:val="0086288B"/>
    <w:rsid w:val="00862E6F"/>
    <w:rsid w:val="008631C5"/>
    <w:rsid w:val="00863588"/>
    <w:rsid w:val="00863D76"/>
    <w:rsid w:val="00864026"/>
    <w:rsid w:val="00864C04"/>
    <w:rsid w:val="00864F3E"/>
    <w:rsid w:val="00865399"/>
    <w:rsid w:val="008653B2"/>
    <w:rsid w:val="00865FD4"/>
    <w:rsid w:val="0086668C"/>
    <w:rsid w:val="0086759D"/>
    <w:rsid w:val="00867A10"/>
    <w:rsid w:val="00867E80"/>
    <w:rsid w:val="00870782"/>
    <w:rsid w:val="00870D71"/>
    <w:rsid w:val="00871C75"/>
    <w:rsid w:val="00871D1B"/>
    <w:rsid w:val="00871FDE"/>
    <w:rsid w:val="008723A0"/>
    <w:rsid w:val="008727C7"/>
    <w:rsid w:val="00872973"/>
    <w:rsid w:val="00873586"/>
    <w:rsid w:val="00874207"/>
    <w:rsid w:val="008745C2"/>
    <w:rsid w:val="0087489C"/>
    <w:rsid w:val="0087499D"/>
    <w:rsid w:val="00874AEE"/>
    <w:rsid w:val="008753A7"/>
    <w:rsid w:val="00880545"/>
    <w:rsid w:val="00880735"/>
    <w:rsid w:val="00880E53"/>
    <w:rsid w:val="00881EB8"/>
    <w:rsid w:val="00882D79"/>
    <w:rsid w:val="00883B01"/>
    <w:rsid w:val="00883FEB"/>
    <w:rsid w:val="008848FD"/>
    <w:rsid w:val="00885681"/>
    <w:rsid w:val="0088579E"/>
    <w:rsid w:val="0088584A"/>
    <w:rsid w:val="008860B9"/>
    <w:rsid w:val="00886697"/>
    <w:rsid w:val="00887771"/>
    <w:rsid w:val="008901EF"/>
    <w:rsid w:val="00890739"/>
    <w:rsid w:val="00891DDC"/>
    <w:rsid w:val="0089234B"/>
    <w:rsid w:val="0089247A"/>
    <w:rsid w:val="008942D3"/>
    <w:rsid w:val="00894D90"/>
    <w:rsid w:val="0089540D"/>
    <w:rsid w:val="00895431"/>
    <w:rsid w:val="00896FFD"/>
    <w:rsid w:val="00897227"/>
    <w:rsid w:val="008972EA"/>
    <w:rsid w:val="00897706"/>
    <w:rsid w:val="008A094C"/>
    <w:rsid w:val="008A09F2"/>
    <w:rsid w:val="008A11D8"/>
    <w:rsid w:val="008A2493"/>
    <w:rsid w:val="008A34C3"/>
    <w:rsid w:val="008A3A6E"/>
    <w:rsid w:val="008A3BCD"/>
    <w:rsid w:val="008A6C2F"/>
    <w:rsid w:val="008A6ECD"/>
    <w:rsid w:val="008A703C"/>
    <w:rsid w:val="008A7151"/>
    <w:rsid w:val="008A74A0"/>
    <w:rsid w:val="008A787D"/>
    <w:rsid w:val="008A7929"/>
    <w:rsid w:val="008B0136"/>
    <w:rsid w:val="008B20B4"/>
    <w:rsid w:val="008B2375"/>
    <w:rsid w:val="008B2789"/>
    <w:rsid w:val="008B3948"/>
    <w:rsid w:val="008B3961"/>
    <w:rsid w:val="008B4085"/>
    <w:rsid w:val="008B4250"/>
    <w:rsid w:val="008B42DB"/>
    <w:rsid w:val="008B4CE5"/>
    <w:rsid w:val="008B6FC7"/>
    <w:rsid w:val="008C0435"/>
    <w:rsid w:val="008C08D3"/>
    <w:rsid w:val="008C1329"/>
    <w:rsid w:val="008C18F5"/>
    <w:rsid w:val="008C2231"/>
    <w:rsid w:val="008C3207"/>
    <w:rsid w:val="008C484F"/>
    <w:rsid w:val="008C4B16"/>
    <w:rsid w:val="008C4CE7"/>
    <w:rsid w:val="008C4DBA"/>
    <w:rsid w:val="008C5026"/>
    <w:rsid w:val="008C5D3B"/>
    <w:rsid w:val="008C6C60"/>
    <w:rsid w:val="008C7599"/>
    <w:rsid w:val="008D03F9"/>
    <w:rsid w:val="008D04A6"/>
    <w:rsid w:val="008D0751"/>
    <w:rsid w:val="008D0B6B"/>
    <w:rsid w:val="008D0DBA"/>
    <w:rsid w:val="008D1201"/>
    <w:rsid w:val="008D16B8"/>
    <w:rsid w:val="008D24A3"/>
    <w:rsid w:val="008D2A27"/>
    <w:rsid w:val="008D2C33"/>
    <w:rsid w:val="008D4709"/>
    <w:rsid w:val="008D48A1"/>
    <w:rsid w:val="008D5CA2"/>
    <w:rsid w:val="008D6946"/>
    <w:rsid w:val="008D69B7"/>
    <w:rsid w:val="008D7251"/>
    <w:rsid w:val="008D72AA"/>
    <w:rsid w:val="008D784D"/>
    <w:rsid w:val="008D7A37"/>
    <w:rsid w:val="008E0518"/>
    <w:rsid w:val="008E1770"/>
    <w:rsid w:val="008E18CA"/>
    <w:rsid w:val="008E225F"/>
    <w:rsid w:val="008E2EF5"/>
    <w:rsid w:val="008E3B17"/>
    <w:rsid w:val="008E4EF1"/>
    <w:rsid w:val="008E595C"/>
    <w:rsid w:val="008E5B64"/>
    <w:rsid w:val="008F05D4"/>
    <w:rsid w:val="008F0D7A"/>
    <w:rsid w:val="008F13DE"/>
    <w:rsid w:val="008F17CE"/>
    <w:rsid w:val="008F1A6C"/>
    <w:rsid w:val="008F2279"/>
    <w:rsid w:val="008F242F"/>
    <w:rsid w:val="008F2C46"/>
    <w:rsid w:val="008F3074"/>
    <w:rsid w:val="008F4190"/>
    <w:rsid w:val="008F454D"/>
    <w:rsid w:val="008F482D"/>
    <w:rsid w:val="008F4AE4"/>
    <w:rsid w:val="008F4CE9"/>
    <w:rsid w:val="008F4FCF"/>
    <w:rsid w:val="008F5A8C"/>
    <w:rsid w:val="008F5E91"/>
    <w:rsid w:val="008F66F2"/>
    <w:rsid w:val="008F6DD1"/>
    <w:rsid w:val="008F76E4"/>
    <w:rsid w:val="008F7AC1"/>
    <w:rsid w:val="008F7C5B"/>
    <w:rsid w:val="008F7E45"/>
    <w:rsid w:val="0090014E"/>
    <w:rsid w:val="0090016E"/>
    <w:rsid w:val="009007D9"/>
    <w:rsid w:val="009025C0"/>
    <w:rsid w:val="00903390"/>
    <w:rsid w:val="009038CE"/>
    <w:rsid w:val="00903A9E"/>
    <w:rsid w:val="00903CC8"/>
    <w:rsid w:val="009051AE"/>
    <w:rsid w:val="00905C82"/>
    <w:rsid w:val="00906981"/>
    <w:rsid w:val="00907F44"/>
    <w:rsid w:val="00907F88"/>
    <w:rsid w:val="009106E4"/>
    <w:rsid w:val="00912446"/>
    <w:rsid w:val="00913A31"/>
    <w:rsid w:val="009156CD"/>
    <w:rsid w:val="00915B0F"/>
    <w:rsid w:val="00916D20"/>
    <w:rsid w:val="00917AAF"/>
    <w:rsid w:val="00917AD2"/>
    <w:rsid w:val="00920369"/>
    <w:rsid w:val="00920FD1"/>
    <w:rsid w:val="00921461"/>
    <w:rsid w:val="00923ED2"/>
    <w:rsid w:val="00924386"/>
    <w:rsid w:val="00924EBD"/>
    <w:rsid w:val="00925C51"/>
    <w:rsid w:val="009260D2"/>
    <w:rsid w:val="00927588"/>
    <w:rsid w:val="00927C32"/>
    <w:rsid w:val="009303EA"/>
    <w:rsid w:val="0093082E"/>
    <w:rsid w:val="00930DE5"/>
    <w:rsid w:val="0093175E"/>
    <w:rsid w:val="00931C90"/>
    <w:rsid w:val="00931D2E"/>
    <w:rsid w:val="00931F4A"/>
    <w:rsid w:val="00932E77"/>
    <w:rsid w:val="009331A7"/>
    <w:rsid w:val="00933F7B"/>
    <w:rsid w:val="009344DC"/>
    <w:rsid w:val="0093454F"/>
    <w:rsid w:val="00934D07"/>
    <w:rsid w:val="00934D22"/>
    <w:rsid w:val="00934E47"/>
    <w:rsid w:val="00934FE4"/>
    <w:rsid w:val="0093501D"/>
    <w:rsid w:val="00936653"/>
    <w:rsid w:val="0093781C"/>
    <w:rsid w:val="00940439"/>
    <w:rsid w:val="009422FD"/>
    <w:rsid w:val="00942349"/>
    <w:rsid w:val="00942445"/>
    <w:rsid w:val="00942B83"/>
    <w:rsid w:val="00942CC7"/>
    <w:rsid w:val="00943524"/>
    <w:rsid w:val="00943EA2"/>
    <w:rsid w:val="0094415D"/>
    <w:rsid w:val="0094475E"/>
    <w:rsid w:val="00946349"/>
    <w:rsid w:val="00946B9B"/>
    <w:rsid w:val="009508B2"/>
    <w:rsid w:val="00950D5A"/>
    <w:rsid w:val="00952219"/>
    <w:rsid w:val="00952BBF"/>
    <w:rsid w:val="00952FEF"/>
    <w:rsid w:val="00953402"/>
    <w:rsid w:val="0095399E"/>
    <w:rsid w:val="009542A0"/>
    <w:rsid w:val="0095449D"/>
    <w:rsid w:val="00954616"/>
    <w:rsid w:val="009551AB"/>
    <w:rsid w:val="00955B5E"/>
    <w:rsid w:val="00956BAD"/>
    <w:rsid w:val="00957002"/>
    <w:rsid w:val="00957329"/>
    <w:rsid w:val="00957581"/>
    <w:rsid w:val="009576B3"/>
    <w:rsid w:val="009576FA"/>
    <w:rsid w:val="00957D74"/>
    <w:rsid w:val="00957DFD"/>
    <w:rsid w:val="00957F04"/>
    <w:rsid w:val="00960042"/>
    <w:rsid w:val="00960274"/>
    <w:rsid w:val="00960BE7"/>
    <w:rsid w:val="0096242F"/>
    <w:rsid w:val="00962B59"/>
    <w:rsid w:val="00964430"/>
    <w:rsid w:val="0096445C"/>
    <w:rsid w:val="009665F0"/>
    <w:rsid w:val="009666DC"/>
    <w:rsid w:val="009667D9"/>
    <w:rsid w:val="00970781"/>
    <w:rsid w:val="00970FF8"/>
    <w:rsid w:val="009723A8"/>
    <w:rsid w:val="009740C4"/>
    <w:rsid w:val="00974A38"/>
    <w:rsid w:val="00975D11"/>
    <w:rsid w:val="00980021"/>
    <w:rsid w:val="009801A1"/>
    <w:rsid w:val="00980799"/>
    <w:rsid w:val="0098158E"/>
    <w:rsid w:val="00981B9B"/>
    <w:rsid w:val="00981CB0"/>
    <w:rsid w:val="00982EDB"/>
    <w:rsid w:val="009833BD"/>
    <w:rsid w:val="0098350E"/>
    <w:rsid w:val="009841FF"/>
    <w:rsid w:val="009850EF"/>
    <w:rsid w:val="009851A1"/>
    <w:rsid w:val="009853C7"/>
    <w:rsid w:val="00986A01"/>
    <w:rsid w:val="009874CE"/>
    <w:rsid w:val="00987508"/>
    <w:rsid w:val="0099024B"/>
    <w:rsid w:val="00990CEC"/>
    <w:rsid w:val="00991818"/>
    <w:rsid w:val="009918AD"/>
    <w:rsid w:val="00991B6D"/>
    <w:rsid w:val="009922A7"/>
    <w:rsid w:val="0099239E"/>
    <w:rsid w:val="00992651"/>
    <w:rsid w:val="009926C3"/>
    <w:rsid w:val="00992AD9"/>
    <w:rsid w:val="00992FC6"/>
    <w:rsid w:val="0099312D"/>
    <w:rsid w:val="00993388"/>
    <w:rsid w:val="009935FD"/>
    <w:rsid w:val="009941BF"/>
    <w:rsid w:val="00995982"/>
    <w:rsid w:val="00996C35"/>
    <w:rsid w:val="009A0590"/>
    <w:rsid w:val="009A1156"/>
    <w:rsid w:val="009A1FDB"/>
    <w:rsid w:val="009A2215"/>
    <w:rsid w:val="009A39EC"/>
    <w:rsid w:val="009A4045"/>
    <w:rsid w:val="009A4171"/>
    <w:rsid w:val="009A4582"/>
    <w:rsid w:val="009A4711"/>
    <w:rsid w:val="009A47C8"/>
    <w:rsid w:val="009A4903"/>
    <w:rsid w:val="009A4A95"/>
    <w:rsid w:val="009A511D"/>
    <w:rsid w:val="009A6CB5"/>
    <w:rsid w:val="009B0DDF"/>
    <w:rsid w:val="009B1142"/>
    <w:rsid w:val="009B118F"/>
    <w:rsid w:val="009B14BD"/>
    <w:rsid w:val="009B2A0F"/>
    <w:rsid w:val="009B34D0"/>
    <w:rsid w:val="009B3E40"/>
    <w:rsid w:val="009B43B9"/>
    <w:rsid w:val="009B4929"/>
    <w:rsid w:val="009B4C13"/>
    <w:rsid w:val="009B5D06"/>
    <w:rsid w:val="009B5E2F"/>
    <w:rsid w:val="009B655D"/>
    <w:rsid w:val="009B6A8F"/>
    <w:rsid w:val="009B72A2"/>
    <w:rsid w:val="009B75E1"/>
    <w:rsid w:val="009B7770"/>
    <w:rsid w:val="009C01D6"/>
    <w:rsid w:val="009C02E1"/>
    <w:rsid w:val="009C066C"/>
    <w:rsid w:val="009C0E77"/>
    <w:rsid w:val="009C19B3"/>
    <w:rsid w:val="009C220B"/>
    <w:rsid w:val="009C2954"/>
    <w:rsid w:val="009C3942"/>
    <w:rsid w:val="009C39B6"/>
    <w:rsid w:val="009C3B89"/>
    <w:rsid w:val="009C5B12"/>
    <w:rsid w:val="009C632C"/>
    <w:rsid w:val="009C6D30"/>
    <w:rsid w:val="009C7044"/>
    <w:rsid w:val="009C77EE"/>
    <w:rsid w:val="009C78AF"/>
    <w:rsid w:val="009C7E91"/>
    <w:rsid w:val="009D07AF"/>
    <w:rsid w:val="009D1208"/>
    <w:rsid w:val="009D1EC6"/>
    <w:rsid w:val="009D20E9"/>
    <w:rsid w:val="009D233B"/>
    <w:rsid w:val="009D291B"/>
    <w:rsid w:val="009D2ADB"/>
    <w:rsid w:val="009D369F"/>
    <w:rsid w:val="009D3C02"/>
    <w:rsid w:val="009D405D"/>
    <w:rsid w:val="009D41C7"/>
    <w:rsid w:val="009D43EC"/>
    <w:rsid w:val="009D5241"/>
    <w:rsid w:val="009D530C"/>
    <w:rsid w:val="009D57B3"/>
    <w:rsid w:val="009D69C0"/>
    <w:rsid w:val="009D7404"/>
    <w:rsid w:val="009D7C7E"/>
    <w:rsid w:val="009E048C"/>
    <w:rsid w:val="009E0FD1"/>
    <w:rsid w:val="009E11D7"/>
    <w:rsid w:val="009E1DB1"/>
    <w:rsid w:val="009E1F5F"/>
    <w:rsid w:val="009E3882"/>
    <w:rsid w:val="009E586E"/>
    <w:rsid w:val="009E5C19"/>
    <w:rsid w:val="009E6910"/>
    <w:rsid w:val="009E790A"/>
    <w:rsid w:val="009E7A4B"/>
    <w:rsid w:val="009E7A6D"/>
    <w:rsid w:val="009E7BB0"/>
    <w:rsid w:val="009F1881"/>
    <w:rsid w:val="009F2BC4"/>
    <w:rsid w:val="009F338C"/>
    <w:rsid w:val="009F3C4B"/>
    <w:rsid w:val="009F4DD6"/>
    <w:rsid w:val="009F5067"/>
    <w:rsid w:val="009F5224"/>
    <w:rsid w:val="009F55ED"/>
    <w:rsid w:val="009F56AE"/>
    <w:rsid w:val="009F5A8F"/>
    <w:rsid w:val="009F5CE4"/>
    <w:rsid w:val="009F5E3A"/>
    <w:rsid w:val="009F5F91"/>
    <w:rsid w:val="009F78F3"/>
    <w:rsid w:val="00A0008A"/>
    <w:rsid w:val="00A004C7"/>
    <w:rsid w:val="00A00E94"/>
    <w:rsid w:val="00A013CB"/>
    <w:rsid w:val="00A020C4"/>
    <w:rsid w:val="00A02306"/>
    <w:rsid w:val="00A0241B"/>
    <w:rsid w:val="00A0243F"/>
    <w:rsid w:val="00A0252B"/>
    <w:rsid w:val="00A02BFF"/>
    <w:rsid w:val="00A02F25"/>
    <w:rsid w:val="00A03629"/>
    <w:rsid w:val="00A037DF"/>
    <w:rsid w:val="00A03913"/>
    <w:rsid w:val="00A039FA"/>
    <w:rsid w:val="00A05647"/>
    <w:rsid w:val="00A05734"/>
    <w:rsid w:val="00A06755"/>
    <w:rsid w:val="00A067E5"/>
    <w:rsid w:val="00A068D5"/>
    <w:rsid w:val="00A074AB"/>
    <w:rsid w:val="00A105DA"/>
    <w:rsid w:val="00A112F2"/>
    <w:rsid w:val="00A115AA"/>
    <w:rsid w:val="00A12018"/>
    <w:rsid w:val="00A12C7A"/>
    <w:rsid w:val="00A13FB3"/>
    <w:rsid w:val="00A14B33"/>
    <w:rsid w:val="00A14F53"/>
    <w:rsid w:val="00A16AAA"/>
    <w:rsid w:val="00A16AF9"/>
    <w:rsid w:val="00A2005D"/>
    <w:rsid w:val="00A212E3"/>
    <w:rsid w:val="00A214DD"/>
    <w:rsid w:val="00A21C97"/>
    <w:rsid w:val="00A21DBD"/>
    <w:rsid w:val="00A22D10"/>
    <w:rsid w:val="00A24242"/>
    <w:rsid w:val="00A24945"/>
    <w:rsid w:val="00A24ED4"/>
    <w:rsid w:val="00A25508"/>
    <w:rsid w:val="00A25863"/>
    <w:rsid w:val="00A25D5A"/>
    <w:rsid w:val="00A25D8E"/>
    <w:rsid w:val="00A25EE1"/>
    <w:rsid w:val="00A26E80"/>
    <w:rsid w:val="00A277D8"/>
    <w:rsid w:val="00A279A7"/>
    <w:rsid w:val="00A302BA"/>
    <w:rsid w:val="00A30554"/>
    <w:rsid w:val="00A30D8F"/>
    <w:rsid w:val="00A31654"/>
    <w:rsid w:val="00A31C69"/>
    <w:rsid w:val="00A31CCB"/>
    <w:rsid w:val="00A32112"/>
    <w:rsid w:val="00A32A88"/>
    <w:rsid w:val="00A32F22"/>
    <w:rsid w:val="00A33D9E"/>
    <w:rsid w:val="00A33E76"/>
    <w:rsid w:val="00A3482D"/>
    <w:rsid w:val="00A34A77"/>
    <w:rsid w:val="00A353B2"/>
    <w:rsid w:val="00A365A5"/>
    <w:rsid w:val="00A368D5"/>
    <w:rsid w:val="00A36D58"/>
    <w:rsid w:val="00A42D94"/>
    <w:rsid w:val="00A42FDC"/>
    <w:rsid w:val="00A43603"/>
    <w:rsid w:val="00A43D01"/>
    <w:rsid w:val="00A446D2"/>
    <w:rsid w:val="00A447C7"/>
    <w:rsid w:val="00A462E9"/>
    <w:rsid w:val="00A46423"/>
    <w:rsid w:val="00A4715E"/>
    <w:rsid w:val="00A47D5E"/>
    <w:rsid w:val="00A5020C"/>
    <w:rsid w:val="00A52EFC"/>
    <w:rsid w:val="00A536B6"/>
    <w:rsid w:val="00A538EE"/>
    <w:rsid w:val="00A53B20"/>
    <w:rsid w:val="00A53EFE"/>
    <w:rsid w:val="00A54B7A"/>
    <w:rsid w:val="00A553F9"/>
    <w:rsid w:val="00A568E5"/>
    <w:rsid w:val="00A56A50"/>
    <w:rsid w:val="00A570EA"/>
    <w:rsid w:val="00A6227C"/>
    <w:rsid w:val="00A62FB4"/>
    <w:rsid w:val="00A630D6"/>
    <w:rsid w:val="00A639E1"/>
    <w:rsid w:val="00A64433"/>
    <w:rsid w:val="00A6445F"/>
    <w:rsid w:val="00A64718"/>
    <w:rsid w:val="00A669E5"/>
    <w:rsid w:val="00A66B40"/>
    <w:rsid w:val="00A6701C"/>
    <w:rsid w:val="00A671AA"/>
    <w:rsid w:val="00A70650"/>
    <w:rsid w:val="00A714FB"/>
    <w:rsid w:val="00A717FE"/>
    <w:rsid w:val="00A71824"/>
    <w:rsid w:val="00A72B04"/>
    <w:rsid w:val="00A72B8D"/>
    <w:rsid w:val="00A72ECC"/>
    <w:rsid w:val="00A73207"/>
    <w:rsid w:val="00A733DD"/>
    <w:rsid w:val="00A74F62"/>
    <w:rsid w:val="00A75735"/>
    <w:rsid w:val="00A76A3B"/>
    <w:rsid w:val="00A76B76"/>
    <w:rsid w:val="00A8185E"/>
    <w:rsid w:val="00A820EE"/>
    <w:rsid w:val="00A8214E"/>
    <w:rsid w:val="00A82282"/>
    <w:rsid w:val="00A8274B"/>
    <w:rsid w:val="00A830B0"/>
    <w:rsid w:val="00A836A5"/>
    <w:rsid w:val="00A83C78"/>
    <w:rsid w:val="00A83EE5"/>
    <w:rsid w:val="00A84606"/>
    <w:rsid w:val="00A84656"/>
    <w:rsid w:val="00A849A6"/>
    <w:rsid w:val="00A8604D"/>
    <w:rsid w:val="00A861DA"/>
    <w:rsid w:val="00A86655"/>
    <w:rsid w:val="00A86B24"/>
    <w:rsid w:val="00A86F1B"/>
    <w:rsid w:val="00A86F9C"/>
    <w:rsid w:val="00A86FB5"/>
    <w:rsid w:val="00A87070"/>
    <w:rsid w:val="00A87360"/>
    <w:rsid w:val="00A90456"/>
    <w:rsid w:val="00A90EB3"/>
    <w:rsid w:val="00A91502"/>
    <w:rsid w:val="00A91D48"/>
    <w:rsid w:val="00A931A9"/>
    <w:rsid w:val="00A94B43"/>
    <w:rsid w:val="00A94C86"/>
    <w:rsid w:val="00A94E14"/>
    <w:rsid w:val="00A96114"/>
    <w:rsid w:val="00A974EE"/>
    <w:rsid w:val="00A97D98"/>
    <w:rsid w:val="00A97F15"/>
    <w:rsid w:val="00AA007D"/>
    <w:rsid w:val="00AA0990"/>
    <w:rsid w:val="00AA0ABF"/>
    <w:rsid w:val="00AA10B5"/>
    <w:rsid w:val="00AA32F6"/>
    <w:rsid w:val="00AA35A2"/>
    <w:rsid w:val="00AA44E0"/>
    <w:rsid w:val="00AA739D"/>
    <w:rsid w:val="00AA79AD"/>
    <w:rsid w:val="00AA7E60"/>
    <w:rsid w:val="00AB19DA"/>
    <w:rsid w:val="00AB1F36"/>
    <w:rsid w:val="00AB30F2"/>
    <w:rsid w:val="00AB31A0"/>
    <w:rsid w:val="00AB3303"/>
    <w:rsid w:val="00AB3F13"/>
    <w:rsid w:val="00AB4881"/>
    <w:rsid w:val="00AB64EF"/>
    <w:rsid w:val="00AB721B"/>
    <w:rsid w:val="00AB73D1"/>
    <w:rsid w:val="00AB7725"/>
    <w:rsid w:val="00AB798E"/>
    <w:rsid w:val="00AB7DD5"/>
    <w:rsid w:val="00AC168C"/>
    <w:rsid w:val="00AC23A0"/>
    <w:rsid w:val="00AC2CCF"/>
    <w:rsid w:val="00AC3F12"/>
    <w:rsid w:val="00AC573E"/>
    <w:rsid w:val="00AC6163"/>
    <w:rsid w:val="00AC6C47"/>
    <w:rsid w:val="00AC6EE5"/>
    <w:rsid w:val="00AC7332"/>
    <w:rsid w:val="00AC7C2D"/>
    <w:rsid w:val="00AC7E2E"/>
    <w:rsid w:val="00AD0967"/>
    <w:rsid w:val="00AD1756"/>
    <w:rsid w:val="00AD2146"/>
    <w:rsid w:val="00AD2A5E"/>
    <w:rsid w:val="00AD3867"/>
    <w:rsid w:val="00AD4269"/>
    <w:rsid w:val="00AD451B"/>
    <w:rsid w:val="00AD53F4"/>
    <w:rsid w:val="00AD62B9"/>
    <w:rsid w:val="00AD7584"/>
    <w:rsid w:val="00AD7AB5"/>
    <w:rsid w:val="00AD7C96"/>
    <w:rsid w:val="00AE001B"/>
    <w:rsid w:val="00AE0901"/>
    <w:rsid w:val="00AE093B"/>
    <w:rsid w:val="00AE0F65"/>
    <w:rsid w:val="00AE1882"/>
    <w:rsid w:val="00AE1D6A"/>
    <w:rsid w:val="00AE2B70"/>
    <w:rsid w:val="00AE3370"/>
    <w:rsid w:val="00AE33DF"/>
    <w:rsid w:val="00AE37AE"/>
    <w:rsid w:val="00AE3938"/>
    <w:rsid w:val="00AE3B19"/>
    <w:rsid w:val="00AE4219"/>
    <w:rsid w:val="00AE4ADA"/>
    <w:rsid w:val="00AE509B"/>
    <w:rsid w:val="00AE5BF1"/>
    <w:rsid w:val="00AE626B"/>
    <w:rsid w:val="00AE6A03"/>
    <w:rsid w:val="00AE7444"/>
    <w:rsid w:val="00AE7BB5"/>
    <w:rsid w:val="00AE7EB4"/>
    <w:rsid w:val="00AF17B0"/>
    <w:rsid w:val="00AF1D0E"/>
    <w:rsid w:val="00AF3410"/>
    <w:rsid w:val="00AF34DF"/>
    <w:rsid w:val="00AF34E4"/>
    <w:rsid w:val="00AF3A0A"/>
    <w:rsid w:val="00AF45F2"/>
    <w:rsid w:val="00AF464B"/>
    <w:rsid w:val="00AF4957"/>
    <w:rsid w:val="00AF507B"/>
    <w:rsid w:val="00AF6391"/>
    <w:rsid w:val="00B01C96"/>
    <w:rsid w:val="00B01D7F"/>
    <w:rsid w:val="00B0225D"/>
    <w:rsid w:val="00B022CF"/>
    <w:rsid w:val="00B034E3"/>
    <w:rsid w:val="00B03AD6"/>
    <w:rsid w:val="00B047BB"/>
    <w:rsid w:val="00B0502C"/>
    <w:rsid w:val="00B05488"/>
    <w:rsid w:val="00B0569A"/>
    <w:rsid w:val="00B066E1"/>
    <w:rsid w:val="00B068A6"/>
    <w:rsid w:val="00B0699E"/>
    <w:rsid w:val="00B06F7B"/>
    <w:rsid w:val="00B07EF4"/>
    <w:rsid w:val="00B10032"/>
    <w:rsid w:val="00B10433"/>
    <w:rsid w:val="00B10A21"/>
    <w:rsid w:val="00B11176"/>
    <w:rsid w:val="00B119A6"/>
    <w:rsid w:val="00B12986"/>
    <w:rsid w:val="00B129EC"/>
    <w:rsid w:val="00B12A05"/>
    <w:rsid w:val="00B12A89"/>
    <w:rsid w:val="00B132F1"/>
    <w:rsid w:val="00B142C5"/>
    <w:rsid w:val="00B14906"/>
    <w:rsid w:val="00B155A1"/>
    <w:rsid w:val="00B15ADA"/>
    <w:rsid w:val="00B15C40"/>
    <w:rsid w:val="00B16A7C"/>
    <w:rsid w:val="00B1740E"/>
    <w:rsid w:val="00B2154D"/>
    <w:rsid w:val="00B21F16"/>
    <w:rsid w:val="00B22036"/>
    <w:rsid w:val="00B22176"/>
    <w:rsid w:val="00B22CD8"/>
    <w:rsid w:val="00B2330A"/>
    <w:rsid w:val="00B23BE8"/>
    <w:rsid w:val="00B24660"/>
    <w:rsid w:val="00B24F1B"/>
    <w:rsid w:val="00B25795"/>
    <w:rsid w:val="00B263A3"/>
    <w:rsid w:val="00B26593"/>
    <w:rsid w:val="00B2753B"/>
    <w:rsid w:val="00B317AD"/>
    <w:rsid w:val="00B3181F"/>
    <w:rsid w:val="00B33234"/>
    <w:rsid w:val="00B334E1"/>
    <w:rsid w:val="00B34A6A"/>
    <w:rsid w:val="00B350F0"/>
    <w:rsid w:val="00B36759"/>
    <w:rsid w:val="00B4012B"/>
    <w:rsid w:val="00B4236D"/>
    <w:rsid w:val="00B4258D"/>
    <w:rsid w:val="00B425B0"/>
    <w:rsid w:val="00B4271D"/>
    <w:rsid w:val="00B42D45"/>
    <w:rsid w:val="00B43D8C"/>
    <w:rsid w:val="00B457DA"/>
    <w:rsid w:val="00B471CB"/>
    <w:rsid w:val="00B4731D"/>
    <w:rsid w:val="00B474B1"/>
    <w:rsid w:val="00B475E3"/>
    <w:rsid w:val="00B47DCA"/>
    <w:rsid w:val="00B47EC5"/>
    <w:rsid w:val="00B47F82"/>
    <w:rsid w:val="00B5052A"/>
    <w:rsid w:val="00B5219F"/>
    <w:rsid w:val="00B52211"/>
    <w:rsid w:val="00B52AE8"/>
    <w:rsid w:val="00B53B6B"/>
    <w:rsid w:val="00B5437B"/>
    <w:rsid w:val="00B54803"/>
    <w:rsid w:val="00B54B97"/>
    <w:rsid w:val="00B54EF7"/>
    <w:rsid w:val="00B555EB"/>
    <w:rsid w:val="00B55CC6"/>
    <w:rsid w:val="00B55E50"/>
    <w:rsid w:val="00B5671E"/>
    <w:rsid w:val="00B56A46"/>
    <w:rsid w:val="00B56B94"/>
    <w:rsid w:val="00B56D67"/>
    <w:rsid w:val="00B56F85"/>
    <w:rsid w:val="00B572C9"/>
    <w:rsid w:val="00B57F1B"/>
    <w:rsid w:val="00B61331"/>
    <w:rsid w:val="00B61B83"/>
    <w:rsid w:val="00B629BE"/>
    <w:rsid w:val="00B647E5"/>
    <w:rsid w:val="00B64BBF"/>
    <w:rsid w:val="00B6674E"/>
    <w:rsid w:val="00B6705C"/>
    <w:rsid w:val="00B67AE6"/>
    <w:rsid w:val="00B70A63"/>
    <w:rsid w:val="00B70AAE"/>
    <w:rsid w:val="00B70E18"/>
    <w:rsid w:val="00B70EB9"/>
    <w:rsid w:val="00B711E6"/>
    <w:rsid w:val="00B7259C"/>
    <w:rsid w:val="00B73514"/>
    <w:rsid w:val="00B74170"/>
    <w:rsid w:val="00B741C2"/>
    <w:rsid w:val="00B743A4"/>
    <w:rsid w:val="00B75229"/>
    <w:rsid w:val="00B768B9"/>
    <w:rsid w:val="00B76931"/>
    <w:rsid w:val="00B7787D"/>
    <w:rsid w:val="00B77E56"/>
    <w:rsid w:val="00B8004B"/>
    <w:rsid w:val="00B8005A"/>
    <w:rsid w:val="00B8022D"/>
    <w:rsid w:val="00B8044D"/>
    <w:rsid w:val="00B8118E"/>
    <w:rsid w:val="00B81F15"/>
    <w:rsid w:val="00B822B1"/>
    <w:rsid w:val="00B8302C"/>
    <w:rsid w:val="00B831A7"/>
    <w:rsid w:val="00B840C6"/>
    <w:rsid w:val="00B84DF8"/>
    <w:rsid w:val="00B85299"/>
    <w:rsid w:val="00B85F9D"/>
    <w:rsid w:val="00B86544"/>
    <w:rsid w:val="00B86BE5"/>
    <w:rsid w:val="00B91AEF"/>
    <w:rsid w:val="00B934AC"/>
    <w:rsid w:val="00B935B4"/>
    <w:rsid w:val="00B93E59"/>
    <w:rsid w:val="00B953DB"/>
    <w:rsid w:val="00B96096"/>
    <w:rsid w:val="00B96BC7"/>
    <w:rsid w:val="00B96CAF"/>
    <w:rsid w:val="00B96E94"/>
    <w:rsid w:val="00B9707B"/>
    <w:rsid w:val="00B9714E"/>
    <w:rsid w:val="00BA0451"/>
    <w:rsid w:val="00BA0711"/>
    <w:rsid w:val="00BA19AC"/>
    <w:rsid w:val="00BA1E8D"/>
    <w:rsid w:val="00BA22F6"/>
    <w:rsid w:val="00BA240D"/>
    <w:rsid w:val="00BA38DB"/>
    <w:rsid w:val="00BA3C3D"/>
    <w:rsid w:val="00BA3D97"/>
    <w:rsid w:val="00BA462D"/>
    <w:rsid w:val="00BA5CDC"/>
    <w:rsid w:val="00BA5D08"/>
    <w:rsid w:val="00BA5D9D"/>
    <w:rsid w:val="00BA5F70"/>
    <w:rsid w:val="00BA61E8"/>
    <w:rsid w:val="00BA67BD"/>
    <w:rsid w:val="00BA7607"/>
    <w:rsid w:val="00BB0577"/>
    <w:rsid w:val="00BB0DEC"/>
    <w:rsid w:val="00BB14B1"/>
    <w:rsid w:val="00BB18BB"/>
    <w:rsid w:val="00BB2130"/>
    <w:rsid w:val="00BB2320"/>
    <w:rsid w:val="00BB3BB3"/>
    <w:rsid w:val="00BB3F33"/>
    <w:rsid w:val="00BB4FCE"/>
    <w:rsid w:val="00BB509D"/>
    <w:rsid w:val="00BB584E"/>
    <w:rsid w:val="00BB588E"/>
    <w:rsid w:val="00BB6BCB"/>
    <w:rsid w:val="00BB6D40"/>
    <w:rsid w:val="00BB6E78"/>
    <w:rsid w:val="00BB71E5"/>
    <w:rsid w:val="00BB7BF6"/>
    <w:rsid w:val="00BC127A"/>
    <w:rsid w:val="00BC16F0"/>
    <w:rsid w:val="00BC18A7"/>
    <w:rsid w:val="00BC2414"/>
    <w:rsid w:val="00BC2E63"/>
    <w:rsid w:val="00BC387A"/>
    <w:rsid w:val="00BC3B95"/>
    <w:rsid w:val="00BC4EAE"/>
    <w:rsid w:val="00BC5C47"/>
    <w:rsid w:val="00BC6361"/>
    <w:rsid w:val="00BC6969"/>
    <w:rsid w:val="00BC7759"/>
    <w:rsid w:val="00BD0C91"/>
    <w:rsid w:val="00BD0D85"/>
    <w:rsid w:val="00BD12AD"/>
    <w:rsid w:val="00BD2851"/>
    <w:rsid w:val="00BD28B2"/>
    <w:rsid w:val="00BD3BE4"/>
    <w:rsid w:val="00BD3CAE"/>
    <w:rsid w:val="00BD3FE4"/>
    <w:rsid w:val="00BD40EB"/>
    <w:rsid w:val="00BD4258"/>
    <w:rsid w:val="00BD528C"/>
    <w:rsid w:val="00BD5AAC"/>
    <w:rsid w:val="00BD60EE"/>
    <w:rsid w:val="00BD6440"/>
    <w:rsid w:val="00BD6929"/>
    <w:rsid w:val="00BD6AF7"/>
    <w:rsid w:val="00BD7C1D"/>
    <w:rsid w:val="00BE206E"/>
    <w:rsid w:val="00BE31F7"/>
    <w:rsid w:val="00BE3396"/>
    <w:rsid w:val="00BE3B3F"/>
    <w:rsid w:val="00BE4900"/>
    <w:rsid w:val="00BE4AD6"/>
    <w:rsid w:val="00BE5400"/>
    <w:rsid w:val="00BE5F96"/>
    <w:rsid w:val="00BE6699"/>
    <w:rsid w:val="00BE7220"/>
    <w:rsid w:val="00BE7EAB"/>
    <w:rsid w:val="00BF0627"/>
    <w:rsid w:val="00BF0AD1"/>
    <w:rsid w:val="00BF0F6D"/>
    <w:rsid w:val="00BF1031"/>
    <w:rsid w:val="00BF1EBE"/>
    <w:rsid w:val="00BF2399"/>
    <w:rsid w:val="00BF3626"/>
    <w:rsid w:val="00BF365F"/>
    <w:rsid w:val="00BF3A02"/>
    <w:rsid w:val="00BF3BCE"/>
    <w:rsid w:val="00BF4603"/>
    <w:rsid w:val="00BF4968"/>
    <w:rsid w:val="00BF4F2C"/>
    <w:rsid w:val="00BF5871"/>
    <w:rsid w:val="00BF6D73"/>
    <w:rsid w:val="00BF7321"/>
    <w:rsid w:val="00BF77C0"/>
    <w:rsid w:val="00BF7B80"/>
    <w:rsid w:val="00BF7BF2"/>
    <w:rsid w:val="00C00030"/>
    <w:rsid w:val="00C0051E"/>
    <w:rsid w:val="00C00AE3"/>
    <w:rsid w:val="00C01AF6"/>
    <w:rsid w:val="00C03407"/>
    <w:rsid w:val="00C042AA"/>
    <w:rsid w:val="00C0433C"/>
    <w:rsid w:val="00C04F00"/>
    <w:rsid w:val="00C04FE5"/>
    <w:rsid w:val="00C05464"/>
    <w:rsid w:val="00C05D7D"/>
    <w:rsid w:val="00C060A6"/>
    <w:rsid w:val="00C06365"/>
    <w:rsid w:val="00C067F0"/>
    <w:rsid w:val="00C0697C"/>
    <w:rsid w:val="00C07112"/>
    <w:rsid w:val="00C07A27"/>
    <w:rsid w:val="00C11040"/>
    <w:rsid w:val="00C11D61"/>
    <w:rsid w:val="00C13B03"/>
    <w:rsid w:val="00C14974"/>
    <w:rsid w:val="00C15099"/>
    <w:rsid w:val="00C1522B"/>
    <w:rsid w:val="00C15242"/>
    <w:rsid w:val="00C158C0"/>
    <w:rsid w:val="00C15E75"/>
    <w:rsid w:val="00C20B1F"/>
    <w:rsid w:val="00C21532"/>
    <w:rsid w:val="00C21A1E"/>
    <w:rsid w:val="00C22AD9"/>
    <w:rsid w:val="00C22DF9"/>
    <w:rsid w:val="00C23557"/>
    <w:rsid w:val="00C23AD6"/>
    <w:rsid w:val="00C23E6D"/>
    <w:rsid w:val="00C24142"/>
    <w:rsid w:val="00C25D2E"/>
    <w:rsid w:val="00C3042C"/>
    <w:rsid w:val="00C31790"/>
    <w:rsid w:val="00C32197"/>
    <w:rsid w:val="00C32A41"/>
    <w:rsid w:val="00C336FE"/>
    <w:rsid w:val="00C33D14"/>
    <w:rsid w:val="00C34A9D"/>
    <w:rsid w:val="00C34F89"/>
    <w:rsid w:val="00C351EC"/>
    <w:rsid w:val="00C35414"/>
    <w:rsid w:val="00C35757"/>
    <w:rsid w:val="00C406D5"/>
    <w:rsid w:val="00C41C23"/>
    <w:rsid w:val="00C41D89"/>
    <w:rsid w:val="00C41F14"/>
    <w:rsid w:val="00C42ABE"/>
    <w:rsid w:val="00C42AD1"/>
    <w:rsid w:val="00C42C2F"/>
    <w:rsid w:val="00C441EB"/>
    <w:rsid w:val="00C4556F"/>
    <w:rsid w:val="00C45987"/>
    <w:rsid w:val="00C45B3B"/>
    <w:rsid w:val="00C45BAF"/>
    <w:rsid w:val="00C45F05"/>
    <w:rsid w:val="00C46E4A"/>
    <w:rsid w:val="00C47834"/>
    <w:rsid w:val="00C501EA"/>
    <w:rsid w:val="00C50FF8"/>
    <w:rsid w:val="00C51D5E"/>
    <w:rsid w:val="00C52132"/>
    <w:rsid w:val="00C521D9"/>
    <w:rsid w:val="00C52236"/>
    <w:rsid w:val="00C52634"/>
    <w:rsid w:val="00C52F99"/>
    <w:rsid w:val="00C53666"/>
    <w:rsid w:val="00C53739"/>
    <w:rsid w:val="00C54211"/>
    <w:rsid w:val="00C54BEF"/>
    <w:rsid w:val="00C54CC9"/>
    <w:rsid w:val="00C54E4A"/>
    <w:rsid w:val="00C556B6"/>
    <w:rsid w:val="00C56412"/>
    <w:rsid w:val="00C565A2"/>
    <w:rsid w:val="00C57E4E"/>
    <w:rsid w:val="00C6063B"/>
    <w:rsid w:val="00C61115"/>
    <w:rsid w:val="00C61D62"/>
    <w:rsid w:val="00C625E0"/>
    <w:rsid w:val="00C63276"/>
    <w:rsid w:val="00C637E4"/>
    <w:rsid w:val="00C63D47"/>
    <w:rsid w:val="00C642DD"/>
    <w:rsid w:val="00C65458"/>
    <w:rsid w:val="00C66CF0"/>
    <w:rsid w:val="00C66DEF"/>
    <w:rsid w:val="00C67234"/>
    <w:rsid w:val="00C67645"/>
    <w:rsid w:val="00C70622"/>
    <w:rsid w:val="00C70C6B"/>
    <w:rsid w:val="00C71165"/>
    <w:rsid w:val="00C71411"/>
    <w:rsid w:val="00C714DD"/>
    <w:rsid w:val="00C71CE2"/>
    <w:rsid w:val="00C721BC"/>
    <w:rsid w:val="00C72B88"/>
    <w:rsid w:val="00C744CF"/>
    <w:rsid w:val="00C74A73"/>
    <w:rsid w:val="00C754FE"/>
    <w:rsid w:val="00C75952"/>
    <w:rsid w:val="00C7665D"/>
    <w:rsid w:val="00C7669B"/>
    <w:rsid w:val="00C80093"/>
    <w:rsid w:val="00C801EB"/>
    <w:rsid w:val="00C8185B"/>
    <w:rsid w:val="00C8283B"/>
    <w:rsid w:val="00C8446A"/>
    <w:rsid w:val="00C84DB3"/>
    <w:rsid w:val="00C85883"/>
    <w:rsid w:val="00C859A8"/>
    <w:rsid w:val="00C85CD6"/>
    <w:rsid w:val="00C86140"/>
    <w:rsid w:val="00C86406"/>
    <w:rsid w:val="00C86762"/>
    <w:rsid w:val="00C86E87"/>
    <w:rsid w:val="00C87DD2"/>
    <w:rsid w:val="00C905A9"/>
    <w:rsid w:val="00C9068E"/>
    <w:rsid w:val="00C907D4"/>
    <w:rsid w:val="00C90FD3"/>
    <w:rsid w:val="00C915BE"/>
    <w:rsid w:val="00C920F2"/>
    <w:rsid w:val="00C922C6"/>
    <w:rsid w:val="00C932A9"/>
    <w:rsid w:val="00C93596"/>
    <w:rsid w:val="00C93927"/>
    <w:rsid w:val="00C9412B"/>
    <w:rsid w:val="00C94642"/>
    <w:rsid w:val="00C955C6"/>
    <w:rsid w:val="00C95D9D"/>
    <w:rsid w:val="00C96FB0"/>
    <w:rsid w:val="00C97CC3"/>
    <w:rsid w:val="00CA1613"/>
    <w:rsid w:val="00CA1F0B"/>
    <w:rsid w:val="00CA29AB"/>
    <w:rsid w:val="00CA2FF8"/>
    <w:rsid w:val="00CA36D7"/>
    <w:rsid w:val="00CA4069"/>
    <w:rsid w:val="00CA437C"/>
    <w:rsid w:val="00CA4713"/>
    <w:rsid w:val="00CA4CF7"/>
    <w:rsid w:val="00CA5613"/>
    <w:rsid w:val="00CA5E97"/>
    <w:rsid w:val="00CA6C31"/>
    <w:rsid w:val="00CA6C33"/>
    <w:rsid w:val="00CA73B6"/>
    <w:rsid w:val="00CA788F"/>
    <w:rsid w:val="00CA7BD2"/>
    <w:rsid w:val="00CA7F38"/>
    <w:rsid w:val="00CB0550"/>
    <w:rsid w:val="00CB0DCC"/>
    <w:rsid w:val="00CB1DA4"/>
    <w:rsid w:val="00CB1F6D"/>
    <w:rsid w:val="00CB214F"/>
    <w:rsid w:val="00CB28C5"/>
    <w:rsid w:val="00CB2E91"/>
    <w:rsid w:val="00CB314E"/>
    <w:rsid w:val="00CB35A8"/>
    <w:rsid w:val="00CB3B8B"/>
    <w:rsid w:val="00CB47F8"/>
    <w:rsid w:val="00CB5361"/>
    <w:rsid w:val="00CB5C00"/>
    <w:rsid w:val="00CC0B67"/>
    <w:rsid w:val="00CC1823"/>
    <w:rsid w:val="00CC19C8"/>
    <w:rsid w:val="00CC3127"/>
    <w:rsid w:val="00CC3197"/>
    <w:rsid w:val="00CC31A1"/>
    <w:rsid w:val="00CC32B1"/>
    <w:rsid w:val="00CC3316"/>
    <w:rsid w:val="00CC3612"/>
    <w:rsid w:val="00CC43C7"/>
    <w:rsid w:val="00CC5AD6"/>
    <w:rsid w:val="00CC5B98"/>
    <w:rsid w:val="00CD0F11"/>
    <w:rsid w:val="00CD166B"/>
    <w:rsid w:val="00CD2D52"/>
    <w:rsid w:val="00CD2DCA"/>
    <w:rsid w:val="00CD2E18"/>
    <w:rsid w:val="00CD3F50"/>
    <w:rsid w:val="00CD446B"/>
    <w:rsid w:val="00CD4A63"/>
    <w:rsid w:val="00CD4DD3"/>
    <w:rsid w:val="00CD5109"/>
    <w:rsid w:val="00CD54E4"/>
    <w:rsid w:val="00CD5EF5"/>
    <w:rsid w:val="00CD5F63"/>
    <w:rsid w:val="00CD6649"/>
    <w:rsid w:val="00CD68F6"/>
    <w:rsid w:val="00CD6C3B"/>
    <w:rsid w:val="00CD74D6"/>
    <w:rsid w:val="00CE061B"/>
    <w:rsid w:val="00CE0916"/>
    <w:rsid w:val="00CE0C92"/>
    <w:rsid w:val="00CE0D4D"/>
    <w:rsid w:val="00CE0EB4"/>
    <w:rsid w:val="00CE1B1C"/>
    <w:rsid w:val="00CE20DC"/>
    <w:rsid w:val="00CE33D6"/>
    <w:rsid w:val="00CE46BC"/>
    <w:rsid w:val="00CE4808"/>
    <w:rsid w:val="00CE4DD9"/>
    <w:rsid w:val="00CE677F"/>
    <w:rsid w:val="00CE7B8F"/>
    <w:rsid w:val="00CF0833"/>
    <w:rsid w:val="00CF0AAA"/>
    <w:rsid w:val="00CF18D5"/>
    <w:rsid w:val="00CF220B"/>
    <w:rsid w:val="00CF2491"/>
    <w:rsid w:val="00CF2540"/>
    <w:rsid w:val="00CF2A4A"/>
    <w:rsid w:val="00CF2AC2"/>
    <w:rsid w:val="00CF2CE0"/>
    <w:rsid w:val="00CF34FE"/>
    <w:rsid w:val="00CF379C"/>
    <w:rsid w:val="00CF41AE"/>
    <w:rsid w:val="00CF528D"/>
    <w:rsid w:val="00CF5317"/>
    <w:rsid w:val="00CF5322"/>
    <w:rsid w:val="00CF5460"/>
    <w:rsid w:val="00CF5736"/>
    <w:rsid w:val="00CF5DE1"/>
    <w:rsid w:val="00CF6262"/>
    <w:rsid w:val="00CF6A3B"/>
    <w:rsid w:val="00CF6C6F"/>
    <w:rsid w:val="00CF6D6B"/>
    <w:rsid w:val="00CF7136"/>
    <w:rsid w:val="00CF7C2E"/>
    <w:rsid w:val="00CF7EB7"/>
    <w:rsid w:val="00D006B1"/>
    <w:rsid w:val="00D00E91"/>
    <w:rsid w:val="00D01AD1"/>
    <w:rsid w:val="00D01B00"/>
    <w:rsid w:val="00D022AF"/>
    <w:rsid w:val="00D037A4"/>
    <w:rsid w:val="00D03E99"/>
    <w:rsid w:val="00D04DDA"/>
    <w:rsid w:val="00D053EB"/>
    <w:rsid w:val="00D05D9E"/>
    <w:rsid w:val="00D063BF"/>
    <w:rsid w:val="00D06B27"/>
    <w:rsid w:val="00D06FB5"/>
    <w:rsid w:val="00D075D9"/>
    <w:rsid w:val="00D07E93"/>
    <w:rsid w:val="00D1076F"/>
    <w:rsid w:val="00D11F1A"/>
    <w:rsid w:val="00D1407B"/>
    <w:rsid w:val="00D14239"/>
    <w:rsid w:val="00D14BAA"/>
    <w:rsid w:val="00D14FCD"/>
    <w:rsid w:val="00D15E25"/>
    <w:rsid w:val="00D15F7A"/>
    <w:rsid w:val="00D16E8F"/>
    <w:rsid w:val="00D17031"/>
    <w:rsid w:val="00D17B67"/>
    <w:rsid w:val="00D20085"/>
    <w:rsid w:val="00D20436"/>
    <w:rsid w:val="00D207D4"/>
    <w:rsid w:val="00D20DE3"/>
    <w:rsid w:val="00D2192F"/>
    <w:rsid w:val="00D21BC1"/>
    <w:rsid w:val="00D21EE4"/>
    <w:rsid w:val="00D23791"/>
    <w:rsid w:val="00D23C9A"/>
    <w:rsid w:val="00D23CA0"/>
    <w:rsid w:val="00D24630"/>
    <w:rsid w:val="00D25A69"/>
    <w:rsid w:val="00D25DC1"/>
    <w:rsid w:val="00D25F95"/>
    <w:rsid w:val="00D279D6"/>
    <w:rsid w:val="00D3012B"/>
    <w:rsid w:val="00D30951"/>
    <w:rsid w:val="00D314EE"/>
    <w:rsid w:val="00D3153F"/>
    <w:rsid w:val="00D3180D"/>
    <w:rsid w:val="00D32644"/>
    <w:rsid w:val="00D33536"/>
    <w:rsid w:val="00D33C45"/>
    <w:rsid w:val="00D33C61"/>
    <w:rsid w:val="00D342FF"/>
    <w:rsid w:val="00D350AD"/>
    <w:rsid w:val="00D35629"/>
    <w:rsid w:val="00D356B9"/>
    <w:rsid w:val="00D367FE"/>
    <w:rsid w:val="00D37349"/>
    <w:rsid w:val="00D37A43"/>
    <w:rsid w:val="00D409ED"/>
    <w:rsid w:val="00D40C83"/>
    <w:rsid w:val="00D4141B"/>
    <w:rsid w:val="00D419DA"/>
    <w:rsid w:val="00D41FA4"/>
    <w:rsid w:val="00D4293A"/>
    <w:rsid w:val="00D43198"/>
    <w:rsid w:val="00D433E6"/>
    <w:rsid w:val="00D43634"/>
    <w:rsid w:val="00D44B73"/>
    <w:rsid w:val="00D45822"/>
    <w:rsid w:val="00D45BCB"/>
    <w:rsid w:val="00D45D26"/>
    <w:rsid w:val="00D46064"/>
    <w:rsid w:val="00D501B3"/>
    <w:rsid w:val="00D5095E"/>
    <w:rsid w:val="00D51810"/>
    <w:rsid w:val="00D519D3"/>
    <w:rsid w:val="00D52018"/>
    <w:rsid w:val="00D5231A"/>
    <w:rsid w:val="00D528C3"/>
    <w:rsid w:val="00D53683"/>
    <w:rsid w:val="00D536A5"/>
    <w:rsid w:val="00D53FCC"/>
    <w:rsid w:val="00D54468"/>
    <w:rsid w:val="00D54AAB"/>
    <w:rsid w:val="00D558CA"/>
    <w:rsid w:val="00D55A02"/>
    <w:rsid w:val="00D55D63"/>
    <w:rsid w:val="00D56271"/>
    <w:rsid w:val="00D562BD"/>
    <w:rsid w:val="00D577D5"/>
    <w:rsid w:val="00D57B52"/>
    <w:rsid w:val="00D60250"/>
    <w:rsid w:val="00D6177E"/>
    <w:rsid w:val="00D61D57"/>
    <w:rsid w:val="00D61E02"/>
    <w:rsid w:val="00D61E6C"/>
    <w:rsid w:val="00D6248B"/>
    <w:rsid w:val="00D62BA9"/>
    <w:rsid w:val="00D62C9E"/>
    <w:rsid w:val="00D63302"/>
    <w:rsid w:val="00D63E6F"/>
    <w:rsid w:val="00D643FC"/>
    <w:rsid w:val="00D645E9"/>
    <w:rsid w:val="00D64763"/>
    <w:rsid w:val="00D656C5"/>
    <w:rsid w:val="00D658D9"/>
    <w:rsid w:val="00D6771E"/>
    <w:rsid w:val="00D67EBD"/>
    <w:rsid w:val="00D7058C"/>
    <w:rsid w:val="00D71487"/>
    <w:rsid w:val="00D7193F"/>
    <w:rsid w:val="00D71FFB"/>
    <w:rsid w:val="00D72C16"/>
    <w:rsid w:val="00D742D1"/>
    <w:rsid w:val="00D7459D"/>
    <w:rsid w:val="00D75931"/>
    <w:rsid w:val="00D75A9E"/>
    <w:rsid w:val="00D76DCE"/>
    <w:rsid w:val="00D77A36"/>
    <w:rsid w:val="00D77B70"/>
    <w:rsid w:val="00D77F42"/>
    <w:rsid w:val="00D77FE9"/>
    <w:rsid w:val="00D80FCE"/>
    <w:rsid w:val="00D815C0"/>
    <w:rsid w:val="00D81745"/>
    <w:rsid w:val="00D823D5"/>
    <w:rsid w:val="00D82EC1"/>
    <w:rsid w:val="00D836C0"/>
    <w:rsid w:val="00D836CD"/>
    <w:rsid w:val="00D839E7"/>
    <w:rsid w:val="00D83FBC"/>
    <w:rsid w:val="00D848D6"/>
    <w:rsid w:val="00D84FEA"/>
    <w:rsid w:val="00D85509"/>
    <w:rsid w:val="00D8643E"/>
    <w:rsid w:val="00D86492"/>
    <w:rsid w:val="00D871D6"/>
    <w:rsid w:val="00D8785F"/>
    <w:rsid w:val="00D9039B"/>
    <w:rsid w:val="00D904F9"/>
    <w:rsid w:val="00D90673"/>
    <w:rsid w:val="00D909F3"/>
    <w:rsid w:val="00D90B27"/>
    <w:rsid w:val="00D91403"/>
    <w:rsid w:val="00D917A4"/>
    <w:rsid w:val="00D9358D"/>
    <w:rsid w:val="00D93EA0"/>
    <w:rsid w:val="00D9428D"/>
    <w:rsid w:val="00D94327"/>
    <w:rsid w:val="00D944D6"/>
    <w:rsid w:val="00D950F2"/>
    <w:rsid w:val="00D9634D"/>
    <w:rsid w:val="00D96B47"/>
    <w:rsid w:val="00DA01CB"/>
    <w:rsid w:val="00DA032F"/>
    <w:rsid w:val="00DA0AED"/>
    <w:rsid w:val="00DA1F8B"/>
    <w:rsid w:val="00DA28C5"/>
    <w:rsid w:val="00DA2D23"/>
    <w:rsid w:val="00DA33DE"/>
    <w:rsid w:val="00DA3878"/>
    <w:rsid w:val="00DA45AA"/>
    <w:rsid w:val="00DA52E6"/>
    <w:rsid w:val="00DA5873"/>
    <w:rsid w:val="00DA66C5"/>
    <w:rsid w:val="00DA69E6"/>
    <w:rsid w:val="00DB0223"/>
    <w:rsid w:val="00DB0A90"/>
    <w:rsid w:val="00DB1703"/>
    <w:rsid w:val="00DB1832"/>
    <w:rsid w:val="00DB1B3C"/>
    <w:rsid w:val="00DB1C1F"/>
    <w:rsid w:val="00DB1EE8"/>
    <w:rsid w:val="00DB1F0B"/>
    <w:rsid w:val="00DB242D"/>
    <w:rsid w:val="00DB280D"/>
    <w:rsid w:val="00DB2CF8"/>
    <w:rsid w:val="00DB2D1A"/>
    <w:rsid w:val="00DB39E9"/>
    <w:rsid w:val="00DB3FA4"/>
    <w:rsid w:val="00DB479A"/>
    <w:rsid w:val="00DB47C5"/>
    <w:rsid w:val="00DB50CC"/>
    <w:rsid w:val="00DB5DE8"/>
    <w:rsid w:val="00DB63E8"/>
    <w:rsid w:val="00DB64CD"/>
    <w:rsid w:val="00DB6AED"/>
    <w:rsid w:val="00DB7B5A"/>
    <w:rsid w:val="00DC2310"/>
    <w:rsid w:val="00DC2FB3"/>
    <w:rsid w:val="00DC3298"/>
    <w:rsid w:val="00DC372F"/>
    <w:rsid w:val="00DC409C"/>
    <w:rsid w:val="00DC4BE8"/>
    <w:rsid w:val="00DC56C2"/>
    <w:rsid w:val="00DC727E"/>
    <w:rsid w:val="00DC7AC6"/>
    <w:rsid w:val="00DC7DA0"/>
    <w:rsid w:val="00DD09BA"/>
    <w:rsid w:val="00DD0B43"/>
    <w:rsid w:val="00DD0E5B"/>
    <w:rsid w:val="00DD19E5"/>
    <w:rsid w:val="00DD2C63"/>
    <w:rsid w:val="00DD350F"/>
    <w:rsid w:val="00DD4BD6"/>
    <w:rsid w:val="00DD4E6F"/>
    <w:rsid w:val="00DD50F2"/>
    <w:rsid w:val="00DD5220"/>
    <w:rsid w:val="00DD56C2"/>
    <w:rsid w:val="00DD59B0"/>
    <w:rsid w:val="00DD5FC6"/>
    <w:rsid w:val="00DD673B"/>
    <w:rsid w:val="00DD7750"/>
    <w:rsid w:val="00DE018E"/>
    <w:rsid w:val="00DE251D"/>
    <w:rsid w:val="00DE3EAF"/>
    <w:rsid w:val="00DE4325"/>
    <w:rsid w:val="00DE5FF5"/>
    <w:rsid w:val="00DE6162"/>
    <w:rsid w:val="00DE74E2"/>
    <w:rsid w:val="00DF09A1"/>
    <w:rsid w:val="00DF12A8"/>
    <w:rsid w:val="00DF1CAF"/>
    <w:rsid w:val="00DF23E5"/>
    <w:rsid w:val="00DF2B1D"/>
    <w:rsid w:val="00DF2B67"/>
    <w:rsid w:val="00DF2FEA"/>
    <w:rsid w:val="00DF41FB"/>
    <w:rsid w:val="00DF4AE2"/>
    <w:rsid w:val="00DF4BB8"/>
    <w:rsid w:val="00DF5042"/>
    <w:rsid w:val="00DF7657"/>
    <w:rsid w:val="00DF78B7"/>
    <w:rsid w:val="00DF7D53"/>
    <w:rsid w:val="00E00CD5"/>
    <w:rsid w:val="00E0168E"/>
    <w:rsid w:val="00E0238C"/>
    <w:rsid w:val="00E0279B"/>
    <w:rsid w:val="00E03601"/>
    <w:rsid w:val="00E03C73"/>
    <w:rsid w:val="00E04044"/>
    <w:rsid w:val="00E06AB7"/>
    <w:rsid w:val="00E0768F"/>
    <w:rsid w:val="00E07E42"/>
    <w:rsid w:val="00E105BA"/>
    <w:rsid w:val="00E10C1F"/>
    <w:rsid w:val="00E1106E"/>
    <w:rsid w:val="00E11392"/>
    <w:rsid w:val="00E11512"/>
    <w:rsid w:val="00E119D5"/>
    <w:rsid w:val="00E11A13"/>
    <w:rsid w:val="00E11BD0"/>
    <w:rsid w:val="00E1279A"/>
    <w:rsid w:val="00E129A3"/>
    <w:rsid w:val="00E13D3B"/>
    <w:rsid w:val="00E13E32"/>
    <w:rsid w:val="00E145B9"/>
    <w:rsid w:val="00E14DE4"/>
    <w:rsid w:val="00E150F4"/>
    <w:rsid w:val="00E1677D"/>
    <w:rsid w:val="00E174D5"/>
    <w:rsid w:val="00E17EB0"/>
    <w:rsid w:val="00E2064A"/>
    <w:rsid w:val="00E212BB"/>
    <w:rsid w:val="00E22C51"/>
    <w:rsid w:val="00E23787"/>
    <w:rsid w:val="00E242E1"/>
    <w:rsid w:val="00E24688"/>
    <w:rsid w:val="00E253CA"/>
    <w:rsid w:val="00E256E2"/>
    <w:rsid w:val="00E2592D"/>
    <w:rsid w:val="00E259BE"/>
    <w:rsid w:val="00E25CE1"/>
    <w:rsid w:val="00E26385"/>
    <w:rsid w:val="00E26DBC"/>
    <w:rsid w:val="00E26DE8"/>
    <w:rsid w:val="00E26EB4"/>
    <w:rsid w:val="00E27259"/>
    <w:rsid w:val="00E2753B"/>
    <w:rsid w:val="00E30B0A"/>
    <w:rsid w:val="00E30D98"/>
    <w:rsid w:val="00E31031"/>
    <w:rsid w:val="00E310B2"/>
    <w:rsid w:val="00E32C34"/>
    <w:rsid w:val="00E333C5"/>
    <w:rsid w:val="00E33504"/>
    <w:rsid w:val="00E33891"/>
    <w:rsid w:val="00E34E01"/>
    <w:rsid w:val="00E34E13"/>
    <w:rsid w:val="00E34F68"/>
    <w:rsid w:val="00E3559E"/>
    <w:rsid w:val="00E36636"/>
    <w:rsid w:val="00E368A6"/>
    <w:rsid w:val="00E40BA7"/>
    <w:rsid w:val="00E40DC3"/>
    <w:rsid w:val="00E42156"/>
    <w:rsid w:val="00E42451"/>
    <w:rsid w:val="00E4324F"/>
    <w:rsid w:val="00E43805"/>
    <w:rsid w:val="00E43A8A"/>
    <w:rsid w:val="00E45114"/>
    <w:rsid w:val="00E4585E"/>
    <w:rsid w:val="00E45FEA"/>
    <w:rsid w:val="00E475EE"/>
    <w:rsid w:val="00E50765"/>
    <w:rsid w:val="00E5192E"/>
    <w:rsid w:val="00E528F4"/>
    <w:rsid w:val="00E53720"/>
    <w:rsid w:val="00E53E5A"/>
    <w:rsid w:val="00E545D1"/>
    <w:rsid w:val="00E552D8"/>
    <w:rsid w:val="00E55EA6"/>
    <w:rsid w:val="00E567FF"/>
    <w:rsid w:val="00E56A40"/>
    <w:rsid w:val="00E56AB0"/>
    <w:rsid w:val="00E571ED"/>
    <w:rsid w:val="00E5793E"/>
    <w:rsid w:val="00E579D4"/>
    <w:rsid w:val="00E57FF7"/>
    <w:rsid w:val="00E6110A"/>
    <w:rsid w:val="00E615E7"/>
    <w:rsid w:val="00E62171"/>
    <w:rsid w:val="00E62FBD"/>
    <w:rsid w:val="00E638A8"/>
    <w:rsid w:val="00E63E58"/>
    <w:rsid w:val="00E63F67"/>
    <w:rsid w:val="00E64C98"/>
    <w:rsid w:val="00E64F23"/>
    <w:rsid w:val="00E655F1"/>
    <w:rsid w:val="00E65853"/>
    <w:rsid w:val="00E65F17"/>
    <w:rsid w:val="00E66025"/>
    <w:rsid w:val="00E66FE8"/>
    <w:rsid w:val="00E7038C"/>
    <w:rsid w:val="00E70A2A"/>
    <w:rsid w:val="00E711A8"/>
    <w:rsid w:val="00E71221"/>
    <w:rsid w:val="00E71B91"/>
    <w:rsid w:val="00E72508"/>
    <w:rsid w:val="00E730AA"/>
    <w:rsid w:val="00E7497E"/>
    <w:rsid w:val="00E75A81"/>
    <w:rsid w:val="00E75CCD"/>
    <w:rsid w:val="00E760B8"/>
    <w:rsid w:val="00E7627D"/>
    <w:rsid w:val="00E76D61"/>
    <w:rsid w:val="00E77992"/>
    <w:rsid w:val="00E77E24"/>
    <w:rsid w:val="00E77EEA"/>
    <w:rsid w:val="00E80038"/>
    <w:rsid w:val="00E81315"/>
    <w:rsid w:val="00E820D8"/>
    <w:rsid w:val="00E823A0"/>
    <w:rsid w:val="00E82C41"/>
    <w:rsid w:val="00E83078"/>
    <w:rsid w:val="00E84952"/>
    <w:rsid w:val="00E86410"/>
    <w:rsid w:val="00E8657B"/>
    <w:rsid w:val="00E8679D"/>
    <w:rsid w:val="00E87C9F"/>
    <w:rsid w:val="00E91065"/>
    <w:rsid w:val="00E923F1"/>
    <w:rsid w:val="00E92F40"/>
    <w:rsid w:val="00E93068"/>
    <w:rsid w:val="00E936C5"/>
    <w:rsid w:val="00E9566C"/>
    <w:rsid w:val="00E960EB"/>
    <w:rsid w:val="00E96483"/>
    <w:rsid w:val="00E96C73"/>
    <w:rsid w:val="00E973BC"/>
    <w:rsid w:val="00EA0B88"/>
    <w:rsid w:val="00EA2734"/>
    <w:rsid w:val="00EA3976"/>
    <w:rsid w:val="00EA39F9"/>
    <w:rsid w:val="00EA4746"/>
    <w:rsid w:val="00EA47F9"/>
    <w:rsid w:val="00EA56A9"/>
    <w:rsid w:val="00EA6132"/>
    <w:rsid w:val="00EA6206"/>
    <w:rsid w:val="00EA64CC"/>
    <w:rsid w:val="00EA6F58"/>
    <w:rsid w:val="00EA7AA5"/>
    <w:rsid w:val="00EA7E76"/>
    <w:rsid w:val="00EB033F"/>
    <w:rsid w:val="00EB0385"/>
    <w:rsid w:val="00EB073C"/>
    <w:rsid w:val="00EB0A42"/>
    <w:rsid w:val="00EB0B79"/>
    <w:rsid w:val="00EB18B4"/>
    <w:rsid w:val="00EB1B95"/>
    <w:rsid w:val="00EB1E81"/>
    <w:rsid w:val="00EB1FFC"/>
    <w:rsid w:val="00EB2F18"/>
    <w:rsid w:val="00EB3A8F"/>
    <w:rsid w:val="00EB3F25"/>
    <w:rsid w:val="00EB4B87"/>
    <w:rsid w:val="00EB59BC"/>
    <w:rsid w:val="00EB6908"/>
    <w:rsid w:val="00EC0267"/>
    <w:rsid w:val="00EC1A19"/>
    <w:rsid w:val="00EC305F"/>
    <w:rsid w:val="00EC3230"/>
    <w:rsid w:val="00EC3B28"/>
    <w:rsid w:val="00EC3D17"/>
    <w:rsid w:val="00EC4543"/>
    <w:rsid w:val="00EC4A8A"/>
    <w:rsid w:val="00EC69AA"/>
    <w:rsid w:val="00ED0135"/>
    <w:rsid w:val="00ED03BC"/>
    <w:rsid w:val="00ED1254"/>
    <w:rsid w:val="00ED1566"/>
    <w:rsid w:val="00ED2C39"/>
    <w:rsid w:val="00ED3714"/>
    <w:rsid w:val="00ED37E7"/>
    <w:rsid w:val="00ED3AF9"/>
    <w:rsid w:val="00ED4464"/>
    <w:rsid w:val="00ED573B"/>
    <w:rsid w:val="00ED5A4F"/>
    <w:rsid w:val="00ED6C54"/>
    <w:rsid w:val="00ED7F6B"/>
    <w:rsid w:val="00EE0534"/>
    <w:rsid w:val="00EE10C8"/>
    <w:rsid w:val="00EE1701"/>
    <w:rsid w:val="00EE170E"/>
    <w:rsid w:val="00EE1FE1"/>
    <w:rsid w:val="00EE21E7"/>
    <w:rsid w:val="00EE3253"/>
    <w:rsid w:val="00EE3FBA"/>
    <w:rsid w:val="00EE4CEC"/>
    <w:rsid w:val="00EE5403"/>
    <w:rsid w:val="00EE6427"/>
    <w:rsid w:val="00EE7C4E"/>
    <w:rsid w:val="00EF1403"/>
    <w:rsid w:val="00EF1704"/>
    <w:rsid w:val="00EF18D7"/>
    <w:rsid w:val="00EF297D"/>
    <w:rsid w:val="00EF391B"/>
    <w:rsid w:val="00EF50AC"/>
    <w:rsid w:val="00EF520D"/>
    <w:rsid w:val="00EF5269"/>
    <w:rsid w:val="00EF52B2"/>
    <w:rsid w:val="00EF666B"/>
    <w:rsid w:val="00EF671F"/>
    <w:rsid w:val="00EF6BC9"/>
    <w:rsid w:val="00EF7772"/>
    <w:rsid w:val="00EF798A"/>
    <w:rsid w:val="00EF7F2D"/>
    <w:rsid w:val="00F00293"/>
    <w:rsid w:val="00F012AF"/>
    <w:rsid w:val="00F018A0"/>
    <w:rsid w:val="00F01C38"/>
    <w:rsid w:val="00F039EA"/>
    <w:rsid w:val="00F03DB2"/>
    <w:rsid w:val="00F041B3"/>
    <w:rsid w:val="00F0440A"/>
    <w:rsid w:val="00F044EA"/>
    <w:rsid w:val="00F04520"/>
    <w:rsid w:val="00F0488B"/>
    <w:rsid w:val="00F04D91"/>
    <w:rsid w:val="00F05609"/>
    <w:rsid w:val="00F06461"/>
    <w:rsid w:val="00F06AC5"/>
    <w:rsid w:val="00F071BC"/>
    <w:rsid w:val="00F074D6"/>
    <w:rsid w:val="00F105FF"/>
    <w:rsid w:val="00F1127D"/>
    <w:rsid w:val="00F1244C"/>
    <w:rsid w:val="00F1277F"/>
    <w:rsid w:val="00F12AFB"/>
    <w:rsid w:val="00F1307D"/>
    <w:rsid w:val="00F13149"/>
    <w:rsid w:val="00F13EB2"/>
    <w:rsid w:val="00F148C2"/>
    <w:rsid w:val="00F14C9A"/>
    <w:rsid w:val="00F16696"/>
    <w:rsid w:val="00F17D05"/>
    <w:rsid w:val="00F21955"/>
    <w:rsid w:val="00F21F1C"/>
    <w:rsid w:val="00F233B7"/>
    <w:rsid w:val="00F242D3"/>
    <w:rsid w:val="00F24C72"/>
    <w:rsid w:val="00F24D19"/>
    <w:rsid w:val="00F25F41"/>
    <w:rsid w:val="00F2619B"/>
    <w:rsid w:val="00F26C48"/>
    <w:rsid w:val="00F278F5"/>
    <w:rsid w:val="00F304C7"/>
    <w:rsid w:val="00F32D6B"/>
    <w:rsid w:val="00F352BF"/>
    <w:rsid w:val="00F3572E"/>
    <w:rsid w:val="00F35C17"/>
    <w:rsid w:val="00F36004"/>
    <w:rsid w:val="00F36FAD"/>
    <w:rsid w:val="00F37795"/>
    <w:rsid w:val="00F37C4E"/>
    <w:rsid w:val="00F37F43"/>
    <w:rsid w:val="00F4132B"/>
    <w:rsid w:val="00F4295A"/>
    <w:rsid w:val="00F42E8A"/>
    <w:rsid w:val="00F430F1"/>
    <w:rsid w:val="00F4310B"/>
    <w:rsid w:val="00F434A8"/>
    <w:rsid w:val="00F43DE8"/>
    <w:rsid w:val="00F4463E"/>
    <w:rsid w:val="00F4473B"/>
    <w:rsid w:val="00F44923"/>
    <w:rsid w:val="00F453AA"/>
    <w:rsid w:val="00F45805"/>
    <w:rsid w:val="00F4585F"/>
    <w:rsid w:val="00F4590A"/>
    <w:rsid w:val="00F45D5E"/>
    <w:rsid w:val="00F460B9"/>
    <w:rsid w:val="00F477DC"/>
    <w:rsid w:val="00F47C73"/>
    <w:rsid w:val="00F47E1A"/>
    <w:rsid w:val="00F501F3"/>
    <w:rsid w:val="00F504F3"/>
    <w:rsid w:val="00F5059B"/>
    <w:rsid w:val="00F5094B"/>
    <w:rsid w:val="00F528EF"/>
    <w:rsid w:val="00F5363A"/>
    <w:rsid w:val="00F53F3E"/>
    <w:rsid w:val="00F54F60"/>
    <w:rsid w:val="00F55259"/>
    <w:rsid w:val="00F55853"/>
    <w:rsid w:val="00F55C85"/>
    <w:rsid w:val="00F57DE9"/>
    <w:rsid w:val="00F601A1"/>
    <w:rsid w:val="00F602D4"/>
    <w:rsid w:val="00F60957"/>
    <w:rsid w:val="00F60CBD"/>
    <w:rsid w:val="00F61D95"/>
    <w:rsid w:val="00F63D48"/>
    <w:rsid w:val="00F64A68"/>
    <w:rsid w:val="00F65602"/>
    <w:rsid w:val="00F65610"/>
    <w:rsid w:val="00F66001"/>
    <w:rsid w:val="00F661EC"/>
    <w:rsid w:val="00F66411"/>
    <w:rsid w:val="00F67A6C"/>
    <w:rsid w:val="00F716F4"/>
    <w:rsid w:val="00F71F7E"/>
    <w:rsid w:val="00F72504"/>
    <w:rsid w:val="00F72685"/>
    <w:rsid w:val="00F73CF5"/>
    <w:rsid w:val="00F74228"/>
    <w:rsid w:val="00F744C6"/>
    <w:rsid w:val="00F7473C"/>
    <w:rsid w:val="00F75E02"/>
    <w:rsid w:val="00F77D5C"/>
    <w:rsid w:val="00F822A7"/>
    <w:rsid w:val="00F82887"/>
    <w:rsid w:val="00F829B1"/>
    <w:rsid w:val="00F844CE"/>
    <w:rsid w:val="00F84B5D"/>
    <w:rsid w:val="00F84C91"/>
    <w:rsid w:val="00F84F54"/>
    <w:rsid w:val="00F84F9A"/>
    <w:rsid w:val="00F85993"/>
    <w:rsid w:val="00F85A10"/>
    <w:rsid w:val="00F86201"/>
    <w:rsid w:val="00F863F5"/>
    <w:rsid w:val="00F87258"/>
    <w:rsid w:val="00F900BA"/>
    <w:rsid w:val="00F91076"/>
    <w:rsid w:val="00F933A2"/>
    <w:rsid w:val="00F955D9"/>
    <w:rsid w:val="00F96764"/>
    <w:rsid w:val="00F96805"/>
    <w:rsid w:val="00F96ABF"/>
    <w:rsid w:val="00F973B6"/>
    <w:rsid w:val="00F97A50"/>
    <w:rsid w:val="00FA0EAA"/>
    <w:rsid w:val="00FA1F36"/>
    <w:rsid w:val="00FA2802"/>
    <w:rsid w:val="00FA2B6E"/>
    <w:rsid w:val="00FA40F5"/>
    <w:rsid w:val="00FA4D43"/>
    <w:rsid w:val="00FA59F2"/>
    <w:rsid w:val="00FA6F58"/>
    <w:rsid w:val="00FA7FA2"/>
    <w:rsid w:val="00FB0B03"/>
    <w:rsid w:val="00FB2D62"/>
    <w:rsid w:val="00FB33E9"/>
    <w:rsid w:val="00FB34C0"/>
    <w:rsid w:val="00FB3DB5"/>
    <w:rsid w:val="00FB4A79"/>
    <w:rsid w:val="00FB5647"/>
    <w:rsid w:val="00FB5FA0"/>
    <w:rsid w:val="00FB7ABC"/>
    <w:rsid w:val="00FC0751"/>
    <w:rsid w:val="00FC0DA2"/>
    <w:rsid w:val="00FC1678"/>
    <w:rsid w:val="00FC1CA8"/>
    <w:rsid w:val="00FC1F53"/>
    <w:rsid w:val="00FC26C0"/>
    <w:rsid w:val="00FC564E"/>
    <w:rsid w:val="00FC6D5C"/>
    <w:rsid w:val="00FC6DEC"/>
    <w:rsid w:val="00FC7E54"/>
    <w:rsid w:val="00FD00E2"/>
    <w:rsid w:val="00FD0815"/>
    <w:rsid w:val="00FD0B5B"/>
    <w:rsid w:val="00FD0F28"/>
    <w:rsid w:val="00FD2F0B"/>
    <w:rsid w:val="00FD406F"/>
    <w:rsid w:val="00FD4240"/>
    <w:rsid w:val="00FD465D"/>
    <w:rsid w:val="00FD55EA"/>
    <w:rsid w:val="00FD5B27"/>
    <w:rsid w:val="00FD5B2D"/>
    <w:rsid w:val="00FE1793"/>
    <w:rsid w:val="00FE2290"/>
    <w:rsid w:val="00FE288F"/>
    <w:rsid w:val="00FE2BBB"/>
    <w:rsid w:val="00FE35EB"/>
    <w:rsid w:val="00FE450B"/>
    <w:rsid w:val="00FE493D"/>
    <w:rsid w:val="00FE6B09"/>
    <w:rsid w:val="00FE75CB"/>
    <w:rsid w:val="00FE7899"/>
    <w:rsid w:val="00FE7B26"/>
    <w:rsid w:val="00FE7C0D"/>
    <w:rsid w:val="00FF0414"/>
    <w:rsid w:val="00FF10F2"/>
    <w:rsid w:val="00FF3104"/>
    <w:rsid w:val="00FF3CD2"/>
    <w:rsid w:val="00FF3FE8"/>
    <w:rsid w:val="00FF42E1"/>
    <w:rsid w:val="00FF456A"/>
    <w:rsid w:val="00FF5976"/>
    <w:rsid w:val="00FF602C"/>
    <w:rsid w:val="00FF6136"/>
    <w:rsid w:val="00FF67FC"/>
    <w:rsid w:val="00FF68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0ADCE3"/>
  <w15:docId w15:val="{330A017A-6DC8-4E0E-87B4-A70D3EFC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0730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6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6D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6D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6D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6D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DF7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C1318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22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6226F"/>
    <w:rPr>
      <w:color w:val="605E5C"/>
      <w:shd w:val="clear" w:color="auto" w:fill="E1DFDD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16AA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63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630D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F4295A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2FBD"/>
  </w:style>
  <w:style w:type="paragraph" w:styleId="Piedepgina">
    <w:name w:val="footer"/>
    <w:basedOn w:val="Normal"/>
    <w:link w:val="Piedepgina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2FBD"/>
  </w:style>
  <w:style w:type="table" w:styleId="Tablaconcuadrculaclara">
    <w:name w:val="Grid Table Light"/>
    <w:basedOn w:val="Tablanormal"/>
    <w:uiPriority w:val="40"/>
    <w:rsid w:val="00821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1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5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5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1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8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7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9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1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3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2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82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5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4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7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6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57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3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2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4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0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3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0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7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7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hwYei/vHocFB4OLOxK0YKo/w==">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</go:docsCustomData>
</go:gDocsCustomXmlDataStorage>
</file>

<file path=customXml/itemProps1.xml><?xml version="1.0" encoding="utf-8"?>
<ds:datastoreItem xmlns:ds="http://schemas.openxmlformats.org/officeDocument/2006/customXml" ds:itemID="{1EB4FCF7-DD1D-47AB-9480-9AD38E24D8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O CESAR CASTRO JIMENEZ</dc:creator>
  <cp:lastModifiedBy>CAMILO CESAR CASTRO JIMENEZ</cp:lastModifiedBy>
  <cp:revision>3</cp:revision>
  <dcterms:created xsi:type="dcterms:W3CDTF">2024-12-15T22:03:00Z</dcterms:created>
  <dcterms:modified xsi:type="dcterms:W3CDTF">2024-12-15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e179a37-c2ce-3dee-9d3d-0c2e40a9820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68e2cd87a146c374dbdfec9085f91453a9018b01099c242744cc77cfc40c685</vt:lpwstr>
  </property>
</Properties>
</file>